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E16348" w14:textId="77777777" w:rsidR="00CD1CC9" w:rsidRPr="00CD1CC9" w:rsidRDefault="00CD1CC9" w:rsidP="002F23CD">
      <w:pPr>
        <w:spacing w:after="0" w:line="480" w:lineRule="auto"/>
        <w:rPr>
          <w:rFonts w:ascii="Arial" w:hAnsi="Arial" w:cs="Arial"/>
          <w:b/>
          <w:sz w:val="24"/>
        </w:rPr>
      </w:pPr>
      <w:r w:rsidRPr="00CD1CC9">
        <w:rPr>
          <w:rFonts w:ascii="Arial" w:hAnsi="Arial" w:cs="Arial"/>
          <w:b/>
          <w:sz w:val="24"/>
        </w:rPr>
        <w:t>Title page</w:t>
      </w:r>
    </w:p>
    <w:p w14:paraId="44D11720" w14:textId="60927D65" w:rsidR="002F23CD" w:rsidRDefault="002F23CD" w:rsidP="002F23CD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 retrospective cohort study evaluating healthcare resource utilization in patients with asthma in Japan</w:t>
      </w:r>
    </w:p>
    <w:p w14:paraId="511D0B88" w14:textId="77777777" w:rsidR="0004711A" w:rsidRPr="001D232B" w:rsidRDefault="0004711A" w:rsidP="0004711A">
      <w:pPr>
        <w:spacing w:after="0" w:line="480" w:lineRule="auto"/>
        <w:rPr>
          <w:rFonts w:ascii="Arial" w:hAnsi="Arial" w:cs="Arial"/>
          <w:b/>
        </w:rPr>
      </w:pPr>
      <w:r w:rsidRPr="001D232B">
        <w:rPr>
          <w:rFonts w:ascii="Arial" w:hAnsi="Arial" w:cs="Arial"/>
          <w:b/>
        </w:rPr>
        <w:t>Running title: Healthcare utilization in asthma patients in Japan</w:t>
      </w:r>
    </w:p>
    <w:p w14:paraId="625043C2" w14:textId="13CB60D9" w:rsidR="0004711A" w:rsidRPr="001D232B" w:rsidRDefault="0004711A" w:rsidP="0004711A">
      <w:pPr>
        <w:spacing w:after="240" w:line="480" w:lineRule="auto"/>
        <w:rPr>
          <w:rFonts w:ascii="Arial" w:hAnsi="Arial" w:cs="Arial"/>
          <w:bCs/>
          <w:iCs/>
          <w:vertAlign w:val="superscript"/>
        </w:rPr>
      </w:pPr>
      <w:r w:rsidRPr="001D232B">
        <w:rPr>
          <w:rFonts w:ascii="Arial" w:hAnsi="Arial" w:cs="Arial"/>
          <w:bCs/>
          <w:iCs/>
        </w:rPr>
        <w:t>Hiromasa Inoue</w:t>
      </w:r>
      <w:r w:rsidRPr="001D232B">
        <w:rPr>
          <w:rFonts w:ascii="Arial" w:hAnsi="Arial" w:cs="Arial"/>
          <w:bCs/>
          <w:iCs/>
          <w:vertAlign w:val="superscript"/>
        </w:rPr>
        <w:t xml:space="preserve"> 1</w:t>
      </w:r>
      <w:r w:rsidRPr="001D232B">
        <w:rPr>
          <w:rFonts w:ascii="Arial" w:hAnsi="Arial" w:cs="Arial"/>
          <w:bCs/>
          <w:iCs/>
        </w:rPr>
        <w:t>, Masanari Kozawa</w:t>
      </w:r>
      <w:r w:rsidRPr="001D232B">
        <w:rPr>
          <w:rFonts w:ascii="Arial" w:hAnsi="Arial" w:cs="Arial"/>
          <w:bCs/>
          <w:iCs/>
          <w:vertAlign w:val="superscript"/>
        </w:rPr>
        <w:t>2</w:t>
      </w:r>
      <w:r w:rsidRPr="001D232B">
        <w:rPr>
          <w:rFonts w:ascii="Arial" w:hAnsi="Arial" w:cs="Arial"/>
          <w:bCs/>
          <w:iCs/>
        </w:rPr>
        <w:t>, Ki Lee Milligan</w:t>
      </w:r>
      <w:r w:rsidRPr="001D232B">
        <w:rPr>
          <w:rFonts w:ascii="Arial" w:hAnsi="Arial" w:cs="Arial"/>
          <w:bCs/>
          <w:iCs/>
          <w:vertAlign w:val="superscript"/>
        </w:rPr>
        <w:t>2</w:t>
      </w:r>
      <w:r w:rsidRPr="001D232B">
        <w:rPr>
          <w:rFonts w:ascii="Arial" w:hAnsi="Arial" w:cs="Arial"/>
          <w:bCs/>
          <w:iCs/>
        </w:rPr>
        <w:t>, Minako Funakubo</w:t>
      </w:r>
      <w:r w:rsidRPr="001D232B">
        <w:rPr>
          <w:rFonts w:ascii="Arial" w:hAnsi="Arial" w:cs="Arial"/>
          <w:bCs/>
          <w:iCs/>
          <w:vertAlign w:val="superscript"/>
        </w:rPr>
        <w:t>2</w:t>
      </w:r>
      <w:r w:rsidRPr="001D232B">
        <w:rPr>
          <w:rFonts w:ascii="Arial" w:hAnsi="Arial" w:cs="Arial"/>
          <w:bCs/>
          <w:iCs/>
        </w:rPr>
        <w:t>, Ataru Igarashi</w:t>
      </w:r>
      <w:r w:rsidRPr="001D232B">
        <w:rPr>
          <w:rFonts w:ascii="Arial" w:hAnsi="Arial" w:cs="Arial"/>
          <w:bCs/>
          <w:iCs/>
          <w:vertAlign w:val="superscript"/>
        </w:rPr>
        <w:t>3</w:t>
      </w:r>
      <w:r w:rsidRPr="001D232B">
        <w:rPr>
          <w:rFonts w:ascii="Arial" w:hAnsi="Arial" w:cs="Arial"/>
          <w:bCs/>
          <w:iCs/>
        </w:rPr>
        <w:t>, Emil Loefroth</w:t>
      </w:r>
      <w:r w:rsidRPr="001D232B">
        <w:rPr>
          <w:rFonts w:ascii="Arial" w:hAnsi="Arial" w:cs="Arial"/>
          <w:bCs/>
          <w:iCs/>
          <w:vertAlign w:val="superscript"/>
        </w:rPr>
        <w:t>4</w:t>
      </w:r>
    </w:p>
    <w:p w14:paraId="3C446422" w14:textId="1DF70A78" w:rsidR="0004711A" w:rsidRPr="001D232B" w:rsidRDefault="0004711A" w:rsidP="0004711A">
      <w:pPr>
        <w:spacing w:after="0" w:line="480" w:lineRule="auto"/>
        <w:rPr>
          <w:rFonts w:ascii="Arial" w:hAnsi="Arial" w:cs="Arial"/>
          <w:bCs/>
          <w:iCs/>
        </w:rPr>
      </w:pPr>
      <w:r w:rsidRPr="001D232B">
        <w:rPr>
          <w:rFonts w:ascii="Arial" w:hAnsi="Arial" w:cs="Arial"/>
          <w:bCs/>
          <w:iCs/>
          <w:vertAlign w:val="superscript"/>
        </w:rPr>
        <w:t>1</w:t>
      </w:r>
      <w:r w:rsidRPr="001D232B">
        <w:rPr>
          <w:rFonts w:ascii="Arial" w:hAnsi="Arial" w:cs="Arial"/>
          <w:bCs/>
          <w:iCs/>
        </w:rPr>
        <w:t xml:space="preserve">Department of Pulmonary Medicine, </w:t>
      </w:r>
      <w:r w:rsidR="005A5289" w:rsidRPr="006E5BF1">
        <w:rPr>
          <w:rFonts w:ascii="Arial" w:hAnsi="Arial" w:cs="Arial"/>
        </w:rPr>
        <w:t>Graduate School of Medical and Dental Sciences</w:t>
      </w:r>
      <w:r w:rsidR="005A5289">
        <w:rPr>
          <w:rFonts w:ascii="Arial" w:hAnsi="Arial" w:cs="Arial"/>
        </w:rPr>
        <w:t>,</w:t>
      </w:r>
      <w:r w:rsidR="005A5289" w:rsidRPr="001D232B">
        <w:rPr>
          <w:rFonts w:ascii="Arial" w:hAnsi="Arial" w:cs="Arial"/>
          <w:bCs/>
          <w:iCs/>
        </w:rPr>
        <w:t xml:space="preserve"> </w:t>
      </w:r>
      <w:r w:rsidRPr="001D232B">
        <w:rPr>
          <w:rFonts w:ascii="Arial" w:hAnsi="Arial" w:cs="Arial"/>
          <w:bCs/>
          <w:iCs/>
        </w:rPr>
        <w:t xml:space="preserve">Kagoshima University, Kagoshima, Japan; </w:t>
      </w:r>
      <w:r w:rsidRPr="001D232B">
        <w:rPr>
          <w:rFonts w:ascii="Arial" w:hAnsi="Arial" w:cs="Arial"/>
          <w:bCs/>
          <w:iCs/>
          <w:vertAlign w:val="superscript"/>
        </w:rPr>
        <w:t>2</w:t>
      </w:r>
      <w:r w:rsidRPr="001D232B">
        <w:rPr>
          <w:rFonts w:ascii="Arial" w:hAnsi="Arial" w:cs="Arial"/>
          <w:bCs/>
          <w:iCs/>
        </w:rPr>
        <w:t xml:space="preserve">Novartis Pharma K.K., Tokyo, Japan; </w:t>
      </w:r>
      <w:r w:rsidRPr="001D232B">
        <w:rPr>
          <w:rFonts w:ascii="Arial" w:hAnsi="Arial" w:cs="Arial"/>
          <w:bCs/>
          <w:iCs/>
          <w:vertAlign w:val="superscript"/>
        </w:rPr>
        <w:t>3</w:t>
      </w:r>
      <w:r w:rsidRPr="001D232B">
        <w:rPr>
          <w:rFonts w:ascii="Arial" w:hAnsi="Arial" w:cs="Arial"/>
          <w:bCs/>
          <w:iCs/>
        </w:rPr>
        <w:t xml:space="preserve">Department of Drug Policy and Management, The University of Tokyo, Tokyo, Japan; </w:t>
      </w:r>
      <w:r w:rsidRPr="001D232B">
        <w:rPr>
          <w:rFonts w:ascii="Arial" w:hAnsi="Arial" w:cs="Arial"/>
          <w:bCs/>
          <w:iCs/>
          <w:vertAlign w:val="superscript"/>
        </w:rPr>
        <w:t>4</w:t>
      </w:r>
      <w:r w:rsidRPr="001D232B">
        <w:rPr>
          <w:rFonts w:ascii="Arial" w:hAnsi="Arial" w:cs="Arial"/>
          <w:bCs/>
          <w:iCs/>
        </w:rPr>
        <w:t>Novartis Sweden AB, Taby, Sweden</w:t>
      </w:r>
    </w:p>
    <w:p w14:paraId="26C25374" w14:textId="77777777" w:rsidR="0004711A" w:rsidRPr="001D232B" w:rsidRDefault="0004711A" w:rsidP="0004711A">
      <w:pPr>
        <w:spacing w:after="0" w:line="480" w:lineRule="auto"/>
        <w:rPr>
          <w:rFonts w:ascii="Arial" w:hAnsi="Arial" w:cs="Arial"/>
          <w:b/>
        </w:rPr>
      </w:pPr>
    </w:p>
    <w:p w14:paraId="08086096" w14:textId="77777777" w:rsidR="0004711A" w:rsidRPr="001D232B" w:rsidRDefault="0004711A" w:rsidP="0004711A">
      <w:pPr>
        <w:spacing w:after="0" w:line="480" w:lineRule="auto"/>
        <w:rPr>
          <w:rFonts w:ascii="Arial" w:hAnsi="Arial" w:cs="Arial"/>
          <w:b/>
          <w:lang w:val="es-ES"/>
        </w:rPr>
      </w:pPr>
      <w:r w:rsidRPr="001D232B">
        <w:rPr>
          <w:rFonts w:ascii="Arial" w:hAnsi="Arial" w:cs="Arial"/>
          <w:b/>
          <w:lang w:val="es-ES"/>
        </w:rPr>
        <w:t>Corresponding author:</w:t>
      </w:r>
    </w:p>
    <w:p w14:paraId="446E0CFE" w14:textId="77777777" w:rsidR="0004711A" w:rsidRPr="001D232B" w:rsidRDefault="0004711A" w:rsidP="0004711A">
      <w:pPr>
        <w:spacing w:after="0" w:line="480" w:lineRule="auto"/>
        <w:rPr>
          <w:rFonts w:ascii="Arial" w:hAnsi="Arial" w:cs="Arial"/>
        </w:rPr>
      </w:pPr>
      <w:r w:rsidRPr="001D232B">
        <w:rPr>
          <w:rFonts w:ascii="Arial" w:hAnsi="Arial" w:cs="Arial"/>
          <w:lang w:val="es-ES"/>
        </w:rPr>
        <w:t>Prof. Hiromasa Inoue</w:t>
      </w:r>
      <w:r w:rsidRPr="001D232B">
        <w:rPr>
          <w:rFonts w:ascii="Arial" w:hAnsi="Arial" w:cs="Arial"/>
        </w:rPr>
        <w:t xml:space="preserve"> </w:t>
      </w:r>
    </w:p>
    <w:p w14:paraId="4CF55672" w14:textId="1D0DFA0A" w:rsidR="0004711A" w:rsidRDefault="0004711A" w:rsidP="0004711A">
      <w:pPr>
        <w:spacing w:after="0" w:line="480" w:lineRule="auto"/>
        <w:rPr>
          <w:rFonts w:ascii="Arial" w:hAnsi="Arial" w:cs="Arial"/>
        </w:rPr>
      </w:pPr>
      <w:r w:rsidRPr="001D232B">
        <w:rPr>
          <w:rFonts w:ascii="Arial" w:hAnsi="Arial" w:cs="Arial"/>
        </w:rPr>
        <w:t>Department of Pulmonary Medicine</w:t>
      </w:r>
    </w:p>
    <w:p w14:paraId="3C3E11EC" w14:textId="4EAB4C9D" w:rsidR="005A5289" w:rsidRPr="001D232B" w:rsidRDefault="005A5289" w:rsidP="0004711A">
      <w:pPr>
        <w:spacing w:after="0" w:line="480" w:lineRule="auto"/>
        <w:rPr>
          <w:rFonts w:ascii="Arial" w:hAnsi="Arial" w:cs="Arial"/>
        </w:rPr>
      </w:pPr>
      <w:r w:rsidRPr="006E5BF1">
        <w:rPr>
          <w:rFonts w:ascii="Arial" w:hAnsi="Arial" w:cs="Arial"/>
        </w:rPr>
        <w:t>Graduate School of Medical and Dental Sciences</w:t>
      </w:r>
    </w:p>
    <w:p w14:paraId="7B023C03" w14:textId="77777777" w:rsidR="0004711A" w:rsidRPr="001D232B" w:rsidRDefault="0004711A" w:rsidP="0004711A">
      <w:pPr>
        <w:spacing w:after="0" w:line="480" w:lineRule="auto"/>
        <w:rPr>
          <w:rFonts w:ascii="Arial" w:hAnsi="Arial" w:cs="Arial"/>
        </w:rPr>
      </w:pPr>
      <w:r w:rsidRPr="001D232B">
        <w:rPr>
          <w:rFonts w:ascii="Arial" w:hAnsi="Arial" w:cs="Arial"/>
        </w:rPr>
        <w:t>Kagoshima University</w:t>
      </w:r>
    </w:p>
    <w:p w14:paraId="1FC52ECF" w14:textId="77777777" w:rsidR="0004711A" w:rsidRPr="001D232B" w:rsidRDefault="0004711A" w:rsidP="0004711A">
      <w:pPr>
        <w:spacing w:after="0" w:line="480" w:lineRule="auto"/>
        <w:rPr>
          <w:rFonts w:ascii="Arial" w:hAnsi="Arial" w:cs="Arial"/>
        </w:rPr>
      </w:pPr>
      <w:r w:rsidRPr="001D232B">
        <w:rPr>
          <w:rFonts w:ascii="Arial" w:hAnsi="Arial" w:cs="Arial"/>
        </w:rPr>
        <w:t>Kagoshima, Japan</w:t>
      </w:r>
    </w:p>
    <w:p w14:paraId="6AA18E71" w14:textId="4B615FA9" w:rsidR="0004711A" w:rsidRPr="001D232B" w:rsidRDefault="0004711A" w:rsidP="0004711A">
      <w:pPr>
        <w:spacing w:after="0" w:line="480" w:lineRule="auto"/>
        <w:rPr>
          <w:rFonts w:ascii="Arial" w:hAnsi="Arial" w:cs="Arial"/>
        </w:rPr>
      </w:pPr>
      <w:r w:rsidRPr="001D232B">
        <w:rPr>
          <w:rFonts w:ascii="Arial" w:hAnsi="Arial" w:cs="Arial"/>
        </w:rPr>
        <w:t>Phone: +81-099-275-64</w:t>
      </w:r>
      <w:r w:rsidR="00B338AD">
        <w:rPr>
          <w:rFonts w:ascii="Arial" w:hAnsi="Arial" w:cs="Arial"/>
        </w:rPr>
        <w:t>76</w:t>
      </w:r>
    </w:p>
    <w:p w14:paraId="52E27DAF" w14:textId="77777777" w:rsidR="0004711A" w:rsidRPr="001D232B" w:rsidRDefault="0004711A" w:rsidP="0004711A">
      <w:pPr>
        <w:spacing w:after="0" w:line="480" w:lineRule="auto"/>
        <w:rPr>
          <w:rFonts w:ascii="Arial" w:hAnsi="Arial" w:cs="Arial"/>
        </w:rPr>
      </w:pPr>
      <w:r w:rsidRPr="001D232B">
        <w:rPr>
          <w:rFonts w:ascii="Arial" w:hAnsi="Arial" w:cs="Arial"/>
        </w:rPr>
        <w:t>Email: inoue-pulm@umin.net</w:t>
      </w:r>
    </w:p>
    <w:p w14:paraId="55FC8D59" w14:textId="77777777" w:rsidR="0004711A" w:rsidRPr="001D232B" w:rsidRDefault="0004711A" w:rsidP="0004711A">
      <w:pPr>
        <w:spacing w:after="0" w:line="480" w:lineRule="auto"/>
        <w:rPr>
          <w:rFonts w:ascii="Arial" w:hAnsi="Arial" w:cs="Arial"/>
          <w:b/>
        </w:rPr>
      </w:pPr>
    </w:p>
    <w:p w14:paraId="54C762F3" w14:textId="12C84F6F" w:rsidR="00D664EF" w:rsidRPr="001D232B" w:rsidRDefault="0004711A" w:rsidP="0004711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D232B">
        <w:rPr>
          <w:rFonts w:ascii="Arial" w:hAnsi="Arial" w:cs="Arial"/>
          <w:b/>
        </w:rPr>
        <w:t xml:space="preserve">Disclosure: </w:t>
      </w:r>
      <w:r w:rsidRPr="001D232B">
        <w:rPr>
          <w:rFonts w:ascii="Arial" w:hAnsi="Arial" w:cs="Arial"/>
          <w:sz w:val="24"/>
          <w:szCs w:val="24"/>
        </w:rPr>
        <w:t>The study was funded by Novartis Pharma K.K. (Toranomon Hills, Mori Tower 1-23-1, Toranomon, Minato-ku, Tokyo 105-6333, Japan)</w:t>
      </w:r>
    </w:p>
    <w:p w14:paraId="299C1E9B" w14:textId="77777777" w:rsidR="00D664EF" w:rsidRPr="001D232B" w:rsidRDefault="00D664EF">
      <w:pPr>
        <w:rPr>
          <w:rFonts w:ascii="Arial" w:hAnsi="Arial" w:cs="Arial"/>
          <w:sz w:val="24"/>
          <w:szCs w:val="24"/>
        </w:rPr>
      </w:pPr>
      <w:r w:rsidRPr="001D232B">
        <w:rPr>
          <w:rFonts w:ascii="Arial" w:hAnsi="Arial" w:cs="Arial"/>
          <w:sz w:val="24"/>
          <w:szCs w:val="24"/>
        </w:rPr>
        <w:br w:type="page"/>
      </w:r>
    </w:p>
    <w:p w14:paraId="77B62F49" w14:textId="0E21C819" w:rsidR="00F95AA4" w:rsidRPr="00CE6342" w:rsidRDefault="00F95AA4" w:rsidP="00F95AA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Pr="00CE6342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1</w:t>
      </w:r>
      <w:r w:rsidRPr="00CE6342">
        <w:rPr>
          <w:rFonts w:ascii="Arial" w:hAnsi="Arial" w:cs="Arial"/>
          <w:b/>
          <w:sz w:val="24"/>
          <w:szCs w:val="24"/>
        </w:rPr>
        <w:t xml:space="preserve"> List of asthma drugs recommended by JAGL 2017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6745"/>
      </w:tblGrid>
      <w:tr w:rsidR="00F95AA4" w:rsidRPr="00907761" w14:paraId="6F677B3B" w14:textId="77777777" w:rsidTr="00386F1C">
        <w:trPr>
          <w:trHeight w:val="144"/>
        </w:trPr>
        <w:tc>
          <w:tcPr>
            <w:tcW w:w="1393" w:type="pct"/>
            <w:shd w:val="clear" w:color="auto" w:fill="auto"/>
            <w:vAlign w:val="center"/>
          </w:tcPr>
          <w:p w14:paraId="234109A5" w14:textId="77777777" w:rsidR="00F95AA4" w:rsidRPr="008C6636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8C6636">
              <w:rPr>
                <w:rFonts w:ascii="Arial" w:eastAsiaTheme="minorEastAsia" w:hAnsi="Arial" w:cs="Arial"/>
                <w:szCs w:val="20"/>
              </w:rPr>
              <w:t>Drug category</w:t>
            </w:r>
          </w:p>
        </w:tc>
        <w:tc>
          <w:tcPr>
            <w:tcW w:w="3607" w:type="pct"/>
            <w:shd w:val="clear" w:color="auto" w:fill="auto"/>
            <w:noWrap/>
            <w:vAlign w:val="center"/>
          </w:tcPr>
          <w:p w14:paraId="111BB7D1" w14:textId="77777777" w:rsidR="00F95AA4" w:rsidRPr="008C6636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8C6636">
              <w:rPr>
                <w:rFonts w:ascii="Arial" w:eastAsiaTheme="minorEastAsia" w:hAnsi="Arial" w:cs="Arial"/>
                <w:szCs w:val="20"/>
              </w:rPr>
              <w:t>Drug name</w:t>
            </w:r>
          </w:p>
        </w:tc>
      </w:tr>
      <w:tr w:rsidR="00F95AA4" w:rsidRPr="00907761" w14:paraId="24D97792" w14:textId="77777777" w:rsidTr="00386F1C">
        <w:trPr>
          <w:trHeight w:val="144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6FEF6A03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>
              <w:rPr>
                <w:rFonts w:ascii="Arial" w:eastAsiaTheme="minorEastAsia" w:hAnsi="Arial" w:cs="Arial"/>
                <w:szCs w:val="20"/>
              </w:rPr>
              <w:t>Inhaled corticosteroid</w:t>
            </w: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4EC2DE5D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Beclomet</w:t>
            </w:r>
            <w:r>
              <w:rPr>
                <w:rFonts w:ascii="Arial" w:eastAsiaTheme="minorEastAsia" w:hAnsi="Arial" w:cs="Arial"/>
                <w:szCs w:val="20"/>
              </w:rPr>
              <w:t>h</w:t>
            </w:r>
            <w:r w:rsidRPr="00907761">
              <w:rPr>
                <w:rFonts w:ascii="Arial" w:eastAsiaTheme="minorEastAsia" w:hAnsi="Arial" w:cs="Arial"/>
                <w:szCs w:val="20"/>
              </w:rPr>
              <w:t>asone dipropionate</w:t>
            </w:r>
          </w:p>
        </w:tc>
      </w:tr>
      <w:tr w:rsidR="00F95AA4" w:rsidRPr="00907761" w14:paraId="4C1A9F38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45CCD117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D7E29E8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Fluticasone propi</w:t>
            </w:r>
            <w:r>
              <w:rPr>
                <w:rFonts w:ascii="Arial" w:eastAsiaTheme="minorEastAsia" w:hAnsi="Arial" w:cs="Arial"/>
                <w:szCs w:val="20"/>
              </w:rPr>
              <w:t>o</w:t>
            </w:r>
            <w:r w:rsidRPr="00907761">
              <w:rPr>
                <w:rFonts w:ascii="Arial" w:eastAsiaTheme="minorEastAsia" w:hAnsi="Arial" w:cs="Arial"/>
                <w:szCs w:val="20"/>
              </w:rPr>
              <w:t>nate</w:t>
            </w:r>
          </w:p>
        </w:tc>
      </w:tr>
      <w:tr w:rsidR="00F95AA4" w:rsidRPr="00907761" w14:paraId="64787F3E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345AFD70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21B98037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B</w:t>
            </w:r>
            <w:bookmarkStart w:id="0" w:name="_GoBack"/>
            <w:bookmarkEnd w:id="0"/>
            <w:r w:rsidRPr="00907761">
              <w:rPr>
                <w:rFonts w:ascii="Arial" w:eastAsiaTheme="minorEastAsia" w:hAnsi="Arial" w:cs="Arial"/>
                <w:szCs w:val="20"/>
              </w:rPr>
              <w:t>udesonide</w:t>
            </w:r>
          </w:p>
        </w:tc>
      </w:tr>
      <w:tr w:rsidR="00F95AA4" w:rsidRPr="00907761" w14:paraId="43738045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7DB64F60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6101E9E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Ciclesonide</w:t>
            </w:r>
          </w:p>
        </w:tc>
      </w:tr>
      <w:tr w:rsidR="00F95AA4" w:rsidRPr="00907761" w14:paraId="7FC4994A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410CADFC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1E7B6B00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Mometasone furoate</w:t>
            </w:r>
          </w:p>
        </w:tc>
      </w:tr>
      <w:tr w:rsidR="00F95AA4" w:rsidRPr="00907761" w14:paraId="0624CA4F" w14:textId="77777777" w:rsidTr="00386F1C">
        <w:trPr>
          <w:trHeight w:val="144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3439B839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>
              <w:rPr>
                <w:rFonts w:ascii="Arial" w:eastAsiaTheme="minorEastAsia" w:hAnsi="Arial" w:cs="Arial"/>
                <w:szCs w:val="20"/>
              </w:rPr>
              <w:t>Inhaled corticosteroid/</w:t>
            </w:r>
            <w:r>
              <w:rPr>
                <w:rFonts w:ascii="Arial" w:eastAsiaTheme="minorEastAsia" w:hAnsi="Arial" w:cs="Arial"/>
                <w:szCs w:val="20"/>
              </w:rPr>
              <w:br/>
              <w:t>β</w:t>
            </w:r>
            <w:r w:rsidRPr="00F50C6A">
              <w:rPr>
                <w:rFonts w:ascii="Arial" w:eastAsiaTheme="minorEastAsia" w:hAnsi="Arial" w:cs="Arial"/>
                <w:szCs w:val="20"/>
                <w:vertAlign w:val="subscript"/>
              </w:rPr>
              <w:t>2</w:t>
            </w:r>
            <w:r>
              <w:rPr>
                <w:rFonts w:ascii="Arial" w:eastAsiaTheme="minorEastAsia" w:hAnsi="Arial" w:cs="Arial"/>
                <w:szCs w:val="20"/>
              </w:rPr>
              <w:t>-adrenergic agonist</w:t>
            </w: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255D44CA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Salmeterol xinafoate/Fluticasone propi</w:t>
            </w:r>
            <w:r>
              <w:rPr>
                <w:rFonts w:ascii="Arial" w:eastAsiaTheme="minorEastAsia" w:hAnsi="Arial" w:cs="Arial"/>
                <w:szCs w:val="20"/>
              </w:rPr>
              <w:t>o</w:t>
            </w:r>
            <w:r w:rsidRPr="00907761">
              <w:rPr>
                <w:rFonts w:ascii="Arial" w:eastAsiaTheme="minorEastAsia" w:hAnsi="Arial" w:cs="Arial"/>
                <w:szCs w:val="20"/>
              </w:rPr>
              <w:t>nate</w:t>
            </w:r>
          </w:p>
        </w:tc>
      </w:tr>
      <w:tr w:rsidR="00F95AA4" w:rsidRPr="00907761" w14:paraId="756B9B95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4C71F2C5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4A7B40A3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Budesonide/formoterol</w:t>
            </w:r>
          </w:p>
        </w:tc>
      </w:tr>
      <w:tr w:rsidR="00F95AA4" w:rsidRPr="00907761" w14:paraId="2301A66F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3C3C9253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7AC642E8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Fluticasone propi</w:t>
            </w:r>
            <w:r>
              <w:rPr>
                <w:rFonts w:ascii="Arial" w:eastAsiaTheme="minorEastAsia" w:hAnsi="Arial" w:cs="Arial"/>
                <w:szCs w:val="20"/>
              </w:rPr>
              <w:t>o</w:t>
            </w:r>
            <w:r w:rsidRPr="00907761">
              <w:rPr>
                <w:rFonts w:ascii="Arial" w:eastAsiaTheme="minorEastAsia" w:hAnsi="Arial" w:cs="Arial"/>
                <w:szCs w:val="20"/>
              </w:rPr>
              <w:t>nate/formoterol</w:t>
            </w:r>
          </w:p>
        </w:tc>
      </w:tr>
      <w:tr w:rsidR="00F95AA4" w:rsidRPr="00907761" w14:paraId="6C1716B7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115AB663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6013A112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Fluticasone furoate/vilanterol trifenatate</w:t>
            </w:r>
          </w:p>
        </w:tc>
      </w:tr>
      <w:tr w:rsidR="00F95AA4" w:rsidRPr="00907761" w14:paraId="03F6F697" w14:textId="77777777" w:rsidTr="00386F1C">
        <w:trPr>
          <w:trHeight w:val="144"/>
        </w:trPr>
        <w:tc>
          <w:tcPr>
            <w:tcW w:w="1393" w:type="pct"/>
            <w:shd w:val="clear" w:color="auto" w:fill="auto"/>
            <w:vAlign w:val="center"/>
          </w:tcPr>
          <w:p w14:paraId="4CCF48E4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Anti-IgE antibody</w:t>
            </w: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472C2792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Omalizumab</w:t>
            </w:r>
          </w:p>
        </w:tc>
      </w:tr>
      <w:tr w:rsidR="00F95AA4" w:rsidRPr="00907761" w14:paraId="31845E36" w14:textId="77777777" w:rsidTr="00386F1C">
        <w:trPr>
          <w:trHeight w:val="144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345EBD92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>
              <w:rPr>
                <w:rFonts w:ascii="Arial" w:eastAsiaTheme="minorEastAsia" w:hAnsi="Arial" w:cs="Arial"/>
                <w:szCs w:val="20"/>
              </w:rPr>
              <w:t>Oral corticosteroid</w:t>
            </w: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319B6527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Hydrocortisone</w:t>
            </w:r>
          </w:p>
        </w:tc>
      </w:tr>
      <w:tr w:rsidR="00F95AA4" w:rsidRPr="00907761" w14:paraId="1AAEADAA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3E1F1DAD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4AC24A71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Hydrocortisone sodium succinate</w:t>
            </w:r>
          </w:p>
        </w:tc>
      </w:tr>
      <w:tr w:rsidR="00F95AA4" w:rsidRPr="00907761" w14:paraId="550C498E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3A4919B7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216C5BD9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>
              <w:rPr>
                <w:rFonts w:ascii="Arial" w:eastAsiaTheme="minorEastAsia" w:hAnsi="Arial" w:cs="Arial"/>
                <w:szCs w:val="20"/>
              </w:rPr>
              <w:t>Prednisolone</w:t>
            </w:r>
          </w:p>
        </w:tc>
      </w:tr>
      <w:tr w:rsidR="00F95AA4" w:rsidRPr="00907761" w14:paraId="742EBE39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536EAF7E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84F459F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>
              <w:rPr>
                <w:rFonts w:ascii="Arial" w:eastAsiaTheme="minorEastAsia" w:hAnsi="Arial" w:cs="Arial"/>
                <w:szCs w:val="20"/>
              </w:rPr>
              <w:t>Prednisolone</w:t>
            </w:r>
            <w:r w:rsidRPr="00907761">
              <w:rPr>
                <w:rFonts w:ascii="Arial" w:eastAsiaTheme="minorEastAsia" w:hAnsi="Arial" w:cs="Arial"/>
                <w:szCs w:val="20"/>
              </w:rPr>
              <w:t xml:space="preserve"> sodium succinate</w:t>
            </w:r>
          </w:p>
        </w:tc>
      </w:tr>
      <w:tr w:rsidR="00F95AA4" w:rsidRPr="00907761" w14:paraId="60729377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40448C44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20C5D469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Methyl</w:t>
            </w:r>
            <w:r>
              <w:rPr>
                <w:rFonts w:ascii="Arial" w:eastAsiaTheme="minorEastAsia" w:hAnsi="Arial" w:cs="Arial"/>
                <w:szCs w:val="20"/>
              </w:rPr>
              <w:t>prednisolone</w:t>
            </w:r>
          </w:p>
        </w:tc>
      </w:tr>
      <w:tr w:rsidR="00F95AA4" w:rsidRPr="00907761" w14:paraId="5C7BDBE1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26901579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00948340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Methyl</w:t>
            </w:r>
            <w:r>
              <w:rPr>
                <w:rFonts w:ascii="Arial" w:eastAsiaTheme="minorEastAsia" w:hAnsi="Arial" w:cs="Arial"/>
                <w:szCs w:val="20"/>
              </w:rPr>
              <w:t>prednisolone acetate</w:t>
            </w:r>
          </w:p>
        </w:tc>
      </w:tr>
      <w:tr w:rsidR="00F95AA4" w:rsidRPr="00907761" w14:paraId="31B750A2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16AF3855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B10E1E7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Methyl</w:t>
            </w:r>
            <w:r>
              <w:rPr>
                <w:rFonts w:ascii="Arial" w:eastAsiaTheme="minorEastAsia" w:hAnsi="Arial" w:cs="Arial"/>
                <w:szCs w:val="20"/>
              </w:rPr>
              <w:t xml:space="preserve">prednisolone </w:t>
            </w:r>
            <w:r w:rsidRPr="00907761">
              <w:rPr>
                <w:rFonts w:ascii="Arial" w:eastAsiaTheme="minorEastAsia" w:hAnsi="Arial" w:cs="Arial"/>
                <w:szCs w:val="20"/>
              </w:rPr>
              <w:t>sodium succinate</w:t>
            </w:r>
          </w:p>
        </w:tc>
      </w:tr>
      <w:tr w:rsidR="00F95AA4" w:rsidRPr="00907761" w14:paraId="4EC35ED1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609D180A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05B01286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Triamcinolone</w:t>
            </w:r>
          </w:p>
        </w:tc>
      </w:tr>
      <w:tr w:rsidR="00F95AA4" w:rsidRPr="00907761" w14:paraId="3C8608A6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38196459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412B7DCD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Triamcinolone acetate</w:t>
            </w:r>
          </w:p>
        </w:tc>
      </w:tr>
      <w:tr w:rsidR="00F95AA4" w:rsidRPr="00907761" w14:paraId="5F216854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7D06A6B6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03368F3A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Dexamethasone</w:t>
            </w:r>
          </w:p>
        </w:tc>
      </w:tr>
      <w:tr w:rsidR="00F95AA4" w:rsidRPr="00907761" w14:paraId="5CD5F70D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1FAC4A91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2FB5644F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Betamethasone</w:t>
            </w:r>
          </w:p>
        </w:tc>
      </w:tr>
      <w:tr w:rsidR="00F95AA4" w:rsidRPr="00907761" w14:paraId="240A1AF2" w14:textId="77777777" w:rsidTr="00386F1C">
        <w:trPr>
          <w:trHeight w:val="144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17738B16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Xanthine derivative</w:t>
            </w:r>
          </w:p>
          <w:p w14:paraId="46AB8AE8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3DFCBDCC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Theophylline</w:t>
            </w:r>
          </w:p>
        </w:tc>
      </w:tr>
      <w:tr w:rsidR="00F95AA4" w:rsidRPr="00907761" w14:paraId="1ADF8C92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32B8759B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69847DEB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Aminophylline</w:t>
            </w:r>
          </w:p>
        </w:tc>
      </w:tr>
      <w:tr w:rsidR="00F95AA4" w:rsidRPr="00907761" w14:paraId="5E8F9055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0D207B9C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3232B67C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Diprophylline</w:t>
            </w:r>
          </w:p>
        </w:tc>
      </w:tr>
      <w:tr w:rsidR="00F95AA4" w:rsidRPr="00907761" w14:paraId="2FDBBD5D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44A0EC30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6C91C913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Proxyphylline</w:t>
            </w:r>
          </w:p>
        </w:tc>
      </w:tr>
      <w:tr w:rsidR="00F95AA4" w:rsidRPr="00907761" w14:paraId="1A86954D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1BFC5C26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3B67DC98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Diprophylline</w:t>
            </w:r>
          </w:p>
        </w:tc>
      </w:tr>
      <w:tr w:rsidR="00F95AA4" w:rsidRPr="00907761" w14:paraId="5B292B32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381A7BE5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6B0FE09F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Proxyphylline</w:t>
            </w:r>
          </w:p>
        </w:tc>
      </w:tr>
      <w:tr w:rsidR="00F95AA4" w:rsidRPr="00907761" w14:paraId="42564E95" w14:textId="77777777" w:rsidTr="00386F1C">
        <w:trPr>
          <w:trHeight w:val="144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556B0BAF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>
              <w:rPr>
                <w:rFonts w:ascii="Arial" w:eastAsiaTheme="minorEastAsia" w:hAnsi="Arial" w:cs="Arial"/>
                <w:szCs w:val="20"/>
              </w:rPr>
              <w:t>Bronchodilator</w:t>
            </w:r>
          </w:p>
          <w:p w14:paraId="06AC0F58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11D5637C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Salmeterol Xinafoate</w:t>
            </w:r>
          </w:p>
        </w:tc>
      </w:tr>
      <w:tr w:rsidR="00F95AA4" w:rsidRPr="00907761" w14:paraId="3DDA21F9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04118F5C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30B57F1C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Salbutamol sulfate</w:t>
            </w:r>
          </w:p>
        </w:tc>
      </w:tr>
      <w:tr w:rsidR="00F95AA4" w:rsidRPr="00907761" w14:paraId="25C4FB74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74562E43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2939B441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Terbutaline sulfate</w:t>
            </w:r>
          </w:p>
        </w:tc>
      </w:tr>
      <w:tr w:rsidR="00F95AA4" w:rsidRPr="00907761" w14:paraId="2814C4DE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10EF62D1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4AAE9EF4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Tulobuterol hydrochloride</w:t>
            </w:r>
          </w:p>
        </w:tc>
      </w:tr>
      <w:tr w:rsidR="00F95AA4" w:rsidRPr="00907761" w14:paraId="7BA1D692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3FD14467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A39EF65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Procaterol hydrochloride</w:t>
            </w:r>
          </w:p>
        </w:tc>
      </w:tr>
      <w:tr w:rsidR="00F95AA4" w:rsidRPr="00907761" w14:paraId="4D95FC51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0AB199ED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A6AC860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Fenoterol hydrobromide</w:t>
            </w:r>
          </w:p>
        </w:tc>
      </w:tr>
      <w:tr w:rsidR="00F95AA4" w:rsidRPr="00907761" w14:paraId="1A855B0C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0DFD896B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28D871E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Clenbuterol hydrochloride</w:t>
            </w:r>
          </w:p>
        </w:tc>
      </w:tr>
      <w:tr w:rsidR="00F95AA4" w:rsidRPr="00907761" w14:paraId="22E67EC6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0902AA56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464D69F4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Adrenaline</w:t>
            </w:r>
          </w:p>
        </w:tc>
      </w:tr>
      <w:tr w:rsidR="00F95AA4" w:rsidRPr="00907761" w14:paraId="4BAD43EF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7F9A3031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937C5D4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Isoprenaline sulfate</w:t>
            </w:r>
          </w:p>
        </w:tc>
      </w:tr>
      <w:tr w:rsidR="00F95AA4" w:rsidRPr="00907761" w14:paraId="47573938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51141392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0A3FA986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Isoprenaline hydrochloride</w:t>
            </w:r>
          </w:p>
        </w:tc>
      </w:tr>
      <w:tr w:rsidR="00F95AA4" w:rsidRPr="00907761" w14:paraId="011ECE2E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783AF461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08BE21AE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Trimetoquinol hydrochloride</w:t>
            </w:r>
          </w:p>
        </w:tc>
      </w:tr>
      <w:tr w:rsidR="00F95AA4" w:rsidRPr="00907761" w14:paraId="3C7475ED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15D87682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2C470AC2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Ipratropium bromide</w:t>
            </w:r>
          </w:p>
        </w:tc>
      </w:tr>
      <w:tr w:rsidR="00F95AA4" w:rsidRPr="00907761" w14:paraId="3ADFC11E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5ADCE531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67517419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Oxitropium bromide</w:t>
            </w:r>
          </w:p>
        </w:tc>
      </w:tr>
      <w:tr w:rsidR="00F95AA4" w:rsidRPr="00907761" w14:paraId="4759D790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3500742A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6D75480C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Tiotropium bromide hydrate</w:t>
            </w:r>
          </w:p>
        </w:tc>
      </w:tr>
      <w:tr w:rsidR="00F95AA4" w:rsidRPr="00907761" w14:paraId="585243F1" w14:textId="77777777" w:rsidTr="00386F1C">
        <w:trPr>
          <w:trHeight w:val="144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5CAF9C08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L</w:t>
            </w:r>
            <w:r w:rsidRPr="00907761">
              <w:rPr>
                <w:rFonts w:ascii="Arial" w:eastAsiaTheme="minorEastAsia" w:hAnsi="Arial" w:cs="Arial"/>
                <w:sz w:val="20"/>
                <w:szCs w:val="20"/>
              </w:rPr>
              <w:t>eukotriene receptor antagonist</w:t>
            </w: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801CE40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Pranlukast hydrate</w:t>
            </w:r>
          </w:p>
        </w:tc>
      </w:tr>
      <w:tr w:rsidR="00F95AA4" w:rsidRPr="00907761" w14:paraId="78C26E88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67055475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285F986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Zafirlukast</w:t>
            </w:r>
          </w:p>
        </w:tc>
      </w:tr>
      <w:tr w:rsidR="00F95AA4" w:rsidRPr="00907761" w14:paraId="372D02E0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561743FA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597AF4D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Montelukast sodium</w:t>
            </w:r>
          </w:p>
        </w:tc>
      </w:tr>
      <w:tr w:rsidR="00F95AA4" w:rsidRPr="00907761" w14:paraId="4B4EFE4F" w14:textId="77777777" w:rsidTr="00386F1C">
        <w:trPr>
          <w:trHeight w:val="144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54D42669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Anti-allergy</w:t>
            </w: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69D27E95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Sodium cromoglicate</w:t>
            </w:r>
          </w:p>
        </w:tc>
      </w:tr>
      <w:tr w:rsidR="00F95AA4" w:rsidRPr="00907761" w14:paraId="79DCFB6C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307EF0EB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10ED4782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Tranilast</w:t>
            </w:r>
          </w:p>
        </w:tc>
      </w:tr>
      <w:tr w:rsidR="00F95AA4" w:rsidRPr="00907761" w14:paraId="65CCD0A6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2DA65D17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624E02C3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Amlexanox</w:t>
            </w:r>
          </w:p>
        </w:tc>
      </w:tr>
      <w:tr w:rsidR="00F95AA4" w:rsidRPr="00907761" w14:paraId="5D4BC5E5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7D6D5A06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6723A3B2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Ibudilast</w:t>
            </w:r>
          </w:p>
        </w:tc>
      </w:tr>
      <w:tr w:rsidR="00F95AA4" w:rsidRPr="00907761" w14:paraId="036ACDD5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3EF3C10D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2841E7EA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Pemirolast potassium</w:t>
            </w:r>
          </w:p>
        </w:tc>
      </w:tr>
      <w:tr w:rsidR="00F95AA4" w:rsidRPr="00907761" w14:paraId="6B4A6B24" w14:textId="77777777" w:rsidTr="00386F1C">
        <w:trPr>
          <w:trHeight w:val="144"/>
        </w:trPr>
        <w:tc>
          <w:tcPr>
            <w:tcW w:w="1393" w:type="pct"/>
            <w:vMerge w:val="restart"/>
            <w:shd w:val="clear" w:color="auto" w:fill="auto"/>
            <w:vAlign w:val="center"/>
          </w:tcPr>
          <w:p w14:paraId="33672558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Histamine blocker</w:t>
            </w: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171066F4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Ketotifen fumarate</w:t>
            </w:r>
          </w:p>
        </w:tc>
      </w:tr>
      <w:tr w:rsidR="00F95AA4" w:rsidRPr="00907761" w14:paraId="6312E9E9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20FD2F61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2C0F53E9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Azelastine hydrochloride</w:t>
            </w:r>
          </w:p>
        </w:tc>
      </w:tr>
      <w:tr w:rsidR="00F95AA4" w:rsidRPr="00907761" w14:paraId="2F7620C4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67A4686F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29474D88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Oxatomide</w:t>
            </w:r>
          </w:p>
        </w:tc>
      </w:tr>
      <w:tr w:rsidR="00F95AA4" w:rsidRPr="00907761" w14:paraId="46B9041C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61D3C82E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14B389C5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Mequitazine</w:t>
            </w:r>
          </w:p>
        </w:tc>
      </w:tr>
      <w:tr w:rsidR="00F95AA4" w:rsidRPr="00907761" w14:paraId="30792A3E" w14:textId="77777777" w:rsidTr="00386F1C">
        <w:trPr>
          <w:trHeight w:val="144"/>
        </w:trPr>
        <w:tc>
          <w:tcPr>
            <w:tcW w:w="1393" w:type="pct"/>
            <w:vMerge/>
            <w:shd w:val="clear" w:color="auto" w:fill="auto"/>
            <w:vAlign w:val="center"/>
          </w:tcPr>
          <w:p w14:paraId="42DF9331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161EA3A8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Epinastine hydrochloride</w:t>
            </w:r>
          </w:p>
        </w:tc>
      </w:tr>
      <w:tr w:rsidR="00F95AA4" w:rsidRPr="00907761" w14:paraId="139493D5" w14:textId="77777777" w:rsidTr="00386F1C">
        <w:trPr>
          <w:trHeight w:val="144"/>
        </w:trPr>
        <w:tc>
          <w:tcPr>
            <w:tcW w:w="1393" w:type="pct"/>
            <w:shd w:val="clear" w:color="auto" w:fill="auto"/>
            <w:vAlign w:val="center"/>
          </w:tcPr>
          <w:p w14:paraId="33564791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Thromboxane α2 synthesis inhibitor</w:t>
            </w: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1004649D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Ozagrel hydrochloride hydrate</w:t>
            </w:r>
          </w:p>
        </w:tc>
      </w:tr>
      <w:tr w:rsidR="00F95AA4" w:rsidRPr="00907761" w14:paraId="4B8D9A8E" w14:textId="77777777" w:rsidTr="00386F1C">
        <w:trPr>
          <w:trHeight w:val="144"/>
        </w:trPr>
        <w:tc>
          <w:tcPr>
            <w:tcW w:w="1393" w:type="pct"/>
            <w:shd w:val="clear" w:color="auto" w:fill="auto"/>
            <w:vAlign w:val="center"/>
          </w:tcPr>
          <w:p w14:paraId="45F82014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Thromboxane α2 synthesis inhibitor</w:t>
            </w: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5AF386F7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Seratrodast</w:t>
            </w:r>
          </w:p>
        </w:tc>
      </w:tr>
      <w:tr w:rsidR="00F95AA4" w:rsidRPr="00907761" w14:paraId="59EFAE01" w14:textId="77777777" w:rsidTr="00386F1C">
        <w:trPr>
          <w:trHeight w:val="144"/>
        </w:trPr>
        <w:tc>
          <w:tcPr>
            <w:tcW w:w="1393" w:type="pct"/>
            <w:shd w:val="clear" w:color="auto" w:fill="auto"/>
            <w:vAlign w:val="center"/>
          </w:tcPr>
          <w:p w14:paraId="126F17D9" w14:textId="77777777" w:rsidR="00F95AA4" w:rsidRPr="00907761" w:rsidRDefault="00F95AA4" w:rsidP="00386F1C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Th2 inhibitor</w:t>
            </w:r>
          </w:p>
        </w:tc>
        <w:tc>
          <w:tcPr>
            <w:tcW w:w="3607" w:type="pct"/>
            <w:shd w:val="clear" w:color="000000" w:fill="FFFFFF"/>
            <w:noWrap/>
            <w:vAlign w:val="center"/>
          </w:tcPr>
          <w:p w14:paraId="4AF2A6A4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907761">
              <w:rPr>
                <w:rFonts w:ascii="Arial" w:eastAsiaTheme="minorEastAsia" w:hAnsi="Arial" w:cs="Arial"/>
                <w:szCs w:val="20"/>
              </w:rPr>
              <w:t>Suplatast tosilate</w:t>
            </w:r>
          </w:p>
        </w:tc>
      </w:tr>
      <w:tr w:rsidR="00F95AA4" w:rsidRPr="00907761" w14:paraId="4105A875" w14:textId="77777777" w:rsidTr="00386F1C">
        <w:trPr>
          <w:trHeight w:val="432"/>
        </w:trPr>
        <w:tc>
          <w:tcPr>
            <w:tcW w:w="5000" w:type="pct"/>
            <w:gridSpan w:val="2"/>
            <w:shd w:val="clear" w:color="auto" w:fill="auto"/>
          </w:tcPr>
          <w:p w14:paraId="5AF340B1" w14:textId="77777777" w:rsidR="00F95AA4" w:rsidRPr="00907761" w:rsidRDefault="00F95AA4" w:rsidP="00386F1C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IgE, immunoglobulin E; JAGL, </w:t>
            </w:r>
            <w:r w:rsidRPr="00104BC2">
              <w:rPr>
                <w:rFonts w:ascii="Arial" w:eastAsiaTheme="minorEastAsia" w:hAnsi="Arial" w:cs="Arial"/>
                <w:sz w:val="20"/>
                <w:szCs w:val="20"/>
              </w:rPr>
              <w:t>Japanese Guideline for the Diagnosis and Tre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atment of Allergic Diseases</w:t>
            </w:r>
          </w:p>
        </w:tc>
      </w:tr>
    </w:tbl>
    <w:p w14:paraId="111C6866" w14:textId="77777777" w:rsidR="00F95AA4" w:rsidRPr="00907761" w:rsidRDefault="00F95AA4" w:rsidP="00F95AA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9DDC702" w14:textId="77777777" w:rsidR="00F95AA4" w:rsidRPr="00907761" w:rsidRDefault="00F95AA4" w:rsidP="00F95AA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C2842D0" w14:textId="77777777" w:rsidR="00F95AA4" w:rsidRPr="00907761" w:rsidRDefault="00F95AA4" w:rsidP="00F95AA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F97EA0C" w14:textId="77777777" w:rsidR="00F95AA4" w:rsidRPr="00907761" w:rsidRDefault="00F95AA4" w:rsidP="00F95AA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1FAA8F3" w14:textId="77777777" w:rsidR="00F95AA4" w:rsidRPr="00907761" w:rsidRDefault="00F95AA4" w:rsidP="00F95AA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8303CE8" w14:textId="77777777" w:rsidR="00F95AA4" w:rsidRPr="00907761" w:rsidRDefault="00F95AA4" w:rsidP="00F95AA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D9D66D3" w14:textId="77777777" w:rsidR="00F95AA4" w:rsidRPr="00907761" w:rsidRDefault="00F95AA4" w:rsidP="00F95AA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A7E7EA0" w14:textId="77777777" w:rsidR="00F95AA4" w:rsidRPr="00907761" w:rsidRDefault="00F95AA4" w:rsidP="00F95AA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1CC8F06" w14:textId="77777777" w:rsidR="00F95AA4" w:rsidRPr="00907761" w:rsidRDefault="00F95AA4" w:rsidP="00F95AA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F97BD49" w14:textId="77777777" w:rsidR="00F95AA4" w:rsidRDefault="00F95AA4" w:rsidP="00F95AA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B4566C5" w14:textId="77777777" w:rsidR="00F95AA4" w:rsidRPr="00907761" w:rsidRDefault="00F95AA4" w:rsidP="00F95AA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C8AE75B" w14:textId="61D62886" w:rsidR="00D664EF" w:rsidRPr="00CE6342" w:rsidRDefault="006E3A33" w:rsidP="00D664EF">
      <w:pPr>
        <w:pStyle w:val="TableTitle"/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lastRenderedPageBreak/>
        <w:t xml:space="preserve">Supplementary </w:t>
      </w:r>
      <w:r w:rsidR="00D664EF" w:rsidRPr="00CE6342">
        <w:rPr>
          <w:rFonts w:ascii="Arial" w:hAnsi="Arial" w:cs="Arial"/>
          <w:b/>
          <w:szCs w:val="22"/>
        </w:rPr>
        <w:t xml:space="preserve">Table </w:t>
      </w:r>
      <w:r w:rsidR="007A7A03">
        <w:rPr>
          <w:rFonts w:ascii="Arial" w:hAnsi="Arial" w:cs="Arial"/>
          <w:b/>
          <w:szCs w:val="22"/>
        </w:rPr>
        <w:t>2</w:t>
      </w:r>
      <w:r w:rsidR="00D664EF" w:rsidRPr="00CE6342">
        <w:rPr>
          <w:rFonts w:ascii="Arial" w:hAnsi="Arial" w:cs="Arial"/>
          <w:b/>
          <w:szCs w:val="22"/>
        </w:rPr>
        <w:t xml:space="preserve"> </w:t>
      </w:r>
      <w:r w:rsidR="00152EC1" w:rsidRPr="00152EC1">
        <w:rPr>
          <w:rFonts w:ascii="Arial" w:hAnsi="Arial" w:cs="Arial"/>
          <w:b/>
        </w:rPr>
        <w:t xml:space="preserve">Categorization of asthma patients in </w:t>
      </w:r>
      <w:r w:rsidR="00152EC1">
        <w:rPr>
          <w:rFonts w:ascii="Arial" w:hAnsi="Arial" w:cs="Arial"/>
          <w:b/>
        </w:rPr>
        <w:t xml:space="preserve">JSA </w:t>
      </w:r>
      <w:r w:rsidR="00152EC1" w:rsidRPr="00152EC1">
        <w:rPr>
          <w:rFonts w:ascii="Arial" w:hAnsi="Arial" w:cs="Arial"/>
          <w:b/>
        </w:rPr>
        <w:t>Steps 1–4 based on recommended therapies</w:t>
      </w:r>
    </w:p>
    <w:p w14:paraId="562FD0CD" w14:textId="0450EA53" w:rsidR="00D664EF" w:rsidRPr="001D232B" w:rsidRDefault="00D664EF" w:rsidP="00D664EF">
      <w:pPr>
        <w:pStyle w:val="TableTitle"/>
        <w:rPr>
          <w:rFonts w:ascii="Arial" w:hAnsi="Arial" w:cs="Arial"/>
          <w:b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8095"/>
      </w:tblGrid>
      <w:tr w:rsidR="003736BB" w:rsidRPr="003736BB" w14:paraId="6C1F6B24" w14:textId="77777777" w:rsidTr="002A10CA">
        <w:trPr>
          <w:trHeight w:val="720"/>
        </w:trPr>
        <w:tc>
          <w:tcPr>
            <w:tcW w:w="1255" w:type="dxa"/>
            <w:shd w:val="clear" w:color="auto" w:fill="auto"/>
            <w:vAlign w:val="center"/>
          </w:tcPr>
          <w:p w14:paraId="60695744" w14:textId="77777777" w:rsidR="005C4F0B" w:rsidRPr="003736BB" w:rsidRDefault="005C4F0B" w:rsidP="002A10CA">
            <w:pPr>
              <w:tabs>
                <w:tab w:val="left" w:pos="429"/>
              </w:tabs>
              <w:spacing w:after="0" w:line="240" w:lineRule="auto"/>
              <w:rPr>
                <w:rFonts w:ascii="Arial" w:eastAsiaTheme="minorEastAsia" w:hAnsi="Arial" w:cs="Arial"/>
                <w:sz w:val="24"/>
                <w:szCs w:val="20"/>
              </w:rPr>
            </w:pPr>
            <w:r w:rsidRPr="003736BB">
              <w:rPr>
                <w:rFonts w:ascii="Arial" w:eastAsiaTheme="minorEastAsia" w:hAnsi="Arial" w:cs="Arial"/>
                <w:sz w:val="24"/>
                <w:szCs w:val="20"/>
              </w:rPr>
              <w:t>Step 4 asthma patients</w:t>
            </w:r>
          </w:p>
        </w:tc>
        <w:tc>
          <w:tcPr>
            <w:tcW w:w="8095" w:type="dxa"/>
            <w:shd w:val="clear" w:color="000000" w:fill="FFFFFF"/>
            <w:noWrap/>
            <w:vAlign w:val="center"/>
          </w:tcPr>
          <w:p w14:paraId="4445B594" w14:textId="77777777" w:rsidR="005C4F0B" w:rsidRPr="003736BB" w:rsidRDefault="005C4F0B" w:rsidP="005C4F0B">
            <w:pPr>
              <w:pStyle w:val="ListParagraph"/>
              <w:numPr>
                <w:ilvl w:val="0"/>
                <w:numId w:val="4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>Patients with:</w:t>
            </w:r>
          </w:p>
          <w:p w14:paraId="4153BB7E" w14:textId="77777777" w:rsidR="005C4F0B" w:rsidRPr="003736BB" w:rsidRDefault="005C4F0B" w:rsidP="005C4F0B">
            <w:pPr>
              <w:pStyle w:val="ListParagraph"/>
              <w:numPr>
                <w:ilvl w:val="0"/>
                <w:numId w:val="5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>High dose ICS and minimum of two controllers from LABA, LTRA, Theo or TIO. The use of high dose ICS and the controllers should have a ≥1-day overlap</w:t>
            </w:r>
          </w:p>
          <w:p w14:paraId="444CAA9D" w14:textId="77777777" w:rsidR="005C4F0B" w:rsidRPr="003736BB" w:rsidRDefault="005C4F0B" w:rsidP="005C4F0B">
            <w:pPr>
              <w:pStyle w:val="ListParagraph"/>
              <w:numPr>
                <w:ilvl w:val="0"/>
                <w:numId w:val="5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>Continuous use of oral corticosteroid for more than 29 days (with 14 days grace period)</w:t>
            </w:r>
          </w:p>
          <w:p w14:paraId="4C3A1AB5" w14:textId="77777777" w:rsidR="005C4F0B" w:rsidRPr="003736BB" w:rsidRDefault="005C4F0B" w:rsidP="005C4F0B">
            <w:pPr>
              <w:pStyle w:val="ListParagraph"/>
              <w:numPr>
                <w:ilvl w:val="0"/>
                <w:numId w:val="5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>Omalizumab</w:t>
            </w:r>
          </w:p>
        </w:tc>
      </w:tr>
      <w:tr w:rsidR="003736BB" w:rsidRPr="003736BB" w14:paraId="4C59DB56" w14:textId="77777777" w:rsidTr="002A10CA">
        <w:trPr>
          <w:trHeight w:val="720"/>
        </w:trPr>
        <w:tc>
          <w:tcPr>
            <w:tcW w:w="1255" w:type="dxa"/>
            <w:shd w:val="clear" w:color="auto" w:fill="auto"/>
            <w:vAlign w:val="center"/>
          </w:tcPr>
          <w:p w14:paraId="0C5E38AC" w14:textId="77777777" w:rsidR="005C4F0B" w:rsidRPr="003736BB" w:rsidRDefault="005C4F0B" w:rsidP="002A10CA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0"/>
              </w:rPr>
            </w:pPr>
            <w:r w:rsidRPr="003736BB">
              <w:rPr>
                <w:rFonts w:ascii="Arial" w:eastAsiaTheme="minorEastAsia" w:hAnsi="Arial" w:cs="Arial"/>
                <w:sz w:val="24"/>
                <w:szCs w:val="20"/>
              </w:rPr>
              <w:t>Step 2–3 asthma patients</w:t>
            </w:r>
          </w:p>
        </w:tc>
        <w:tc>
          <w:tcPr>
            <w:tcW w:w="8095" w:type="dxa"/>
            <w:shd w:val="clear" w:color="000000" w:fill="FFFFFF"/>
            <w:noWrap/>
            <w:vAlign w:val="center"/>
          </w:tcPr>
          <w:p w14:paraId="15B0C3E0" w14:textId="77777777" w:rsidR="005C4F0B" w:rsidRPr="003736BB" w:rsidRDefault="005C4F0B" w:rsidP="005C4F0B">
            <w:pPr>
              <w:pStyle w:val="ListParagraph"/>
              <w:numPr>
                <w:ilvl w:val="0"/>
                <w:numId w:val="4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 xml:space="preserve">Patients with: </w:t>
            </w:r>
          </w:p>
          <w:p w14:paraId="3957345A" w14:textId="77777777" w:rsidR="005C4F0B" w:rsidRPr="003736BB" w:rsidRDefault="005C4F0B" w:rsidP="005C4F0B">
            <w:pPr>
              <w:pStyle w:val="ListParagraph"/>
              <w:numPr>
                <w:ilvl w:val="0"/>
                <w:numId w:val="5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>Low-/medium-/high-dose ICS and maximum of one controller from LABA, LTRA, Theo or TIO</w:t>
            </w:r>
          </w:p>
          <w:p w14:paraId="61804193" w14:textId="77777777" w:rsidR="005C4F0B" w:rsidRPr="003736BB" w:rsidRDefault="005C4F0B" w:rsidP="005C4F0B">
            <w:pPr>
              <w:pStyle w:val="ListParagraph"/>
              <w:numPr>
                <w:ilvl w:val="0"/>
                <w:numId w:val="5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>Low-/medium-dose ICS use and minimum of two controllers</w:t>
            </w:r>
          </w:p>
          <w:p w14:paraId="10609F4A" w14:textId="77777777" w:rsidR="005C4F0B" w:rsidRPr="003736BB" w:rsidRDefault="005C4F0B" w:rsidP="005C4F0B">
            <w:pPr>
              <w:pStyle w:val="ListParagraph"/>
              <w:numPr>
                <w:ilvl w:val="0"/>
                <w:numId w:val="4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>The use of ICS and the controllers should have a ≥1-day overlap</w:t>
            </w:r>
          </w:p>
          <w:p w14:paraId="65CB8929" w14:textId="77777777" w:rsidR="005C4F0B" w:rsidRPr="003736BB" w:rsidRDefault="005C4F0B" w:rsidP="005C4F0B">
            <w:pPr>
              <w:pStyle w:val="ListParagraph"/>
              <w:numPr>
                <w:ilvl w:val="0"/>
                <w:numId w:val="4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>Patients identified as Step 4 and Step 1 were excluded</w:t>
            </w:r>
          </w:p>
        </w:tc>
      </w:tr>
      <w:tr w:rsidR="003736BB" w:rsidRPr="003736BB" w14:paraId="53D36D73" w14:textId="77777777" w:rsidTr="002A10CA">
        <w:trPr>
          <w:trHeight w:val="720"/>
        </w:trPr>
        <w:tc>
          <w:tcPr>
            <w:tcW w:w="1255" w:type="dxa"/>
            <w:shd w:val="clear" w:color="auto" w:fill="auto"/>
            <w:vAlign w:val="center"/>
          </w:tcPr>
          <w:p w14:paraId="2E404C3C" w14:textId="77777777" w:rsidR="005C4F0B" w:rsidRPr="003736BB" w:rsidRDefault="005C4F0B" w:rsidP="002A10CA">
            <w:pPr>
              <w:spacing w:after="0" w:line="240" w:lineRule="auto"/>
              <w:rPr>
                <w:rFonts w:ascii="Arial" w:eastAsiaTheme="minorEastAsia" w:hAnsi="Arial" w:cs="Arial"/>
                <w:sz w:val="24"/>
                <w:szCs w:val="20"/>
              </w:rPr>
            </w:pPr>
            <w:r w:rsidRPr="003736BB">
              <w:rPr>
                <w:rFonts w:ascii="Arial" w:eastAsiaTheme="minorEastAsia" w:hAnsi="Arial" w:cs="Arial"/>
                <w:sz w:val="24"/>
                <w:szCs w:val="20"/>
              </w:rPr>
              <w:t>Step 1 asthma patients</w:t>
            </w:r>
          </w:p>
        </w:tc>
        <w:tc>
          <w:tcPr>
            <w:tcW w:w="8095" w:type="dxa"/>
            <w:shd w:val="clear" w:color="000000" w:fill="FFFFFF"/>
            <w:noWrap/>
            <w:vAlign w:val="center"/>
          </w:tcPr>
          <w:p w14:paraId="73B9530A" w14:textId="77777777" w:rsidR="005C4F0B" w:rsidRPr="003736BB" w:rsidRDefault="005C4F0B" w:rsidP="005C4F0B">
            <w:pPr>
              <w:pStyle w:val="ListParagraph"/>
              <w:numPr>
                <w:ilvl w:val="0"/>
                <w:numId w:val="4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>Patients with:</w:t>
            </w:r>
          </w:p>
          <w:p w14:paraId="27B39E25" w14:textId="77777777" w:rsidR="005C4F0B" w:rsidRPr="003736BB" w:rsidRDefault="005C4F0B" w:rsidP="005C4F0B">
            <w:pPr>
              <w:pStyle w:val="ListParagraph"/>
              <w:numPr>
                <w:ilvl w:val="0"/>
                <w:numId w:val="5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>One of the following: low-dose ICS, LTRA or Theo</w:t>
            </w:r>
          </w:p>
          <w:p w14:paraId="30C6C07E" w14:textId="77777777" w:rsidR="005C4F0B" w:rsidRPr="003736BB" w:rsidRDefault="005C4F0B" w:rsidP="005C4F0B">
            <w:pPr>
              <w:pStyle w:val="ListParagraph"/>
              <w:numPr>
                <w:ilvl w:val="0"/>
                <w:numId w:val="4"/>
              </w:numPr>
              <w:rPr>
                <w:rFonts w:eastAsiaTheme="minorEastAsia" w:cs="Arial"/>
                <w:sz w:val="24"/>
                <w:szCs w:val="20"/>
              </w:rPr>
            </w:pPr>
            <w:r w:rsidRPr="003736BB">
              <w:rPr>
                <w:rFonts w:eastAsiaTheme="minorEastAsia" w:cs="Arial"/>
                <w:sz w:val="24"/>
                <w:szCs w:val="20"/>
              </w:rPr>
              <w:t>Patients identified as Step 4 were excluded</w:t>
            </w:r>
          </w:p>
        </w:tc>
      </w:tr>
      <w:tr w:rsidR="003736BB" w:rsidRPr="003736BB" w14:paraId="2A4A56CF" w14:textId="77777777" w:rsidTr="002A10CA">
        <w:trPr>
          <w:trHeight w:val="720"/>
        </w:trPr>
        <w:tc>
          <w:tcPr>
            <w:tcW w:w="9350" w:type="dxa"/>
            <w:gridSpan w:val="2"/>
            <w:shd w:val="clear" w:color="auto" w:fill="auto"/>
            <w:vAlign w:val="center"/>
          </w:tcPr>
          <w:p w14:paraId="711AC026" w14:textId="77777777" w:rsidR="005C4F0B" w:rsidRPr="003736BB" w:rsidRDefault="005C4F0B" w:rsidP="002A10CA">
            <w:pPr>
              <w:spacing w:after="0" w:line="240" w:lineRule="auto"/>
              <w:rPr>
                <w:rFonts w:ascii="Arial" w:eastAsiaTheme="minorEastAsia" w:hAnsi="Arial" w:cs="Arial"/>
                <w:szCs w:val="20"/>
              </w:rPr>
            </w:pPr>
            <w:r w:rsidRPr="003736BB">
              <w:rPr>
                <w:rFonts w:ascii="Arial" w:eastAsiaTheme="minorEastAsia" w:hAnsi="Arial" w:cs="Arial"/>
                <w:sz w:val="20"/>
                <w:szCs w:val="20"/>
              </w:rPr>
              <w:t>ICS, inhaled corticosteroid; JSA, Japanese Society of Allergology; LABA. Long-acting β</w:t>
            </w:r>
            <w:r w:rsidRPr="003736BB">
              <w:rPr>
                <w:rFonts w:ascii="Arial" w:eastAsiaTheme="minorEastAsia" w:hAnsi="Arial" w:cs="Arial"/>
                <w:sz w:val="20"/>
                <w:szCs w:val="20"/>
                <w:vertAlign w:val="subscript"/>
              </w:rPr>
              <w:t>2</w:t>
            </w:r>
            <w:r w:rsidRPr="003736BB">
              <w:rPr>
                <w:rFonts w:ascii="Arial" w:eastAsiaTheme="minorEastAsia" w:hAnsi="Arial" w:cs="Arial"/>
                <w:sz w:val="20"/>
                <w:szCs w:val="20"/>
              </w:rPr>
              <w:t>-agonist; LTRA, leukotriene receptor antagonist; Theo, theophylline; TIO, tiotropium</w:t>
            </w:r>
          </w:p>
        </w:tc>
      </w:tr>
    </w:tbl>
    <w:p w14:paraId="46581735" w14:textId="334AE757" w:rsidR="003736BB" w:rsidRDefault="003736BB" w:rsidP="005A6C1C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5B99B784" w14:textId="77777777" w:rsidR="003736BB" w:rsidRDefault="003736B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4F68C4E" w14:textId="5CDFAEC4" w:rsidR="005A7591" w:rsidRPr="00907761" w:rsidRDefault="006E3A33" w:rsidP="005A7591">
      <w:pPr>
        <w:pStyle w:val="TableTitle"/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lastRenderedPageBreak/>
        <w:t xml:space="preserve">Supplementary </w:t>
      </w:r>
      <w:r w:rsidR="0004711A" w:rsidRPr="00907761">
        <w:rPr>
          <w:rFonts w:ascii="Arial" w:hAnsi="Arial" w:cs="Arial"/>
          <w:b/>
          <w:szCs w:val="22"/>
        </w:rPr>
        <w:t xml:space="preserve">Table </w:t>
      </w:r>
      <w:r w:rsidR="007A7A03">
        <w:rPr>
          <w:rFonts w:ascii="Arial" w:hAnsi="Arial" w:cs="Arial"/>
          <w:b/>
          <w:szCs w:val="22"/>
        </w:rPr>
        <w:t>3</w:t>
      </w:r>
      <w:r w:rsidR="0004711A" w:rsidRPr="00907761">
        <w:rPr>
          <w:rFonts w:ascii="Arial" w:hAnsi="Arial" w:cs="Arial"/>
          <w:b/>
          <w:szCs w:val="22"/>
        </w:rPr>
        <w:t xml:space="preserve"> </w:t>
      </w:r>
      <w:r w:rsidR="005A7591" w:rsidRPr="00907761">
        <w:rPr>
          <w:rFonts w:ascii="Arial" w:hAnsi="Arial" w:cs="Arial"/>
          <w:b/>
          <w:szCs w:val="22"/>
        </w:rPr>
        <w:t>STROBE Statement—checklist of items that should be included in reports of observational studies</w:t>
      </w:r>
    </w:p>
    <w:p w14:paraId="31717490" w14:textId="77777777" w:rsidR="005A7591" w:rsidRPr="00907761" w:rsidRDefault="005A7591" w:rsidP="005A7591">
      <w:pPr>
        <w:pStyle w:val="TableTitle"/>
        <w:rPr>
          <w:rFonts w:ascii="Arial" w:hAnsi="Arial" w:cs="Arial"/>
          <w:sz w:val="22"/>
          <w:szCs w:val="22"/>
        </w:rPr>
      </w:pPr>
    </w:p>
    <w:tbl>
      <w:tblPr>
        <w:tblW w:w="9629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50"/>
        <w:gridCol w:w="504"/>
        <w:gridCol w:w="846"/>
        <w:gridCol w:w="6029"/>
      </w:tblGrid>
      <w:tr w:rsidR="001D232B" w:rsidRPr="00A12DF7" w14:paraId="2E12AB7D" w14:textId="77777777" w:rsidTr="00027ED4">
        <w:tc>
          <w:tcPr>
            <w:tcW w:w="2754" w:type="dxa"/>
            <w:gridSpan w:val="2"/>
          </w:tcPr>
          <w:p w14:paraId="68918543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31B24A16" w14:textId="77777777" w:rsidR="005A7591" w:rsidRPr="008C6636" w:rsidRDefault="005A7591" w:rsidP="00011218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 w:val="0"/>
                <w:bCs/>
                <w:szCs w:val="22"/>
              </w:rPr>
            </w:pPr>
            <w:r w:rsidRPr="008C6636">
              <w:rPr>
                <w:rFonts w:ascii="Arial" w:hAnsi="Arial" w:cs="Arial"/>
                <w:b w:val="0"/>
                <w:bCs/>
                <w:szCs w:val="22"/>
              </w:rPr>
              <w:t>Item No</w:t>
            </w:r>
          </w:p>
        </w:tc>
        <w:tc>
          <w:tcPr>
            <w:tcW w:w="0" w:type="auto"/>
            <w:vAlign w:val="bottom"/>
          </w:tcPr>
          <w:p w14:paraId="1FD0F34E" w14:textId="77777777" w:rsidR="005A7591" w:rsidRPr="008C6636" w:rsidRDefault="005A7591" w:rsidP="00011218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 w:val="0"/>
                <w:bCs/>
                <w:szCs w:val="22"/>
              </w:rPr>
            </w:pPr>
            <w:r w:rsidRPr="008C6636">
              <w:rPr>
                <w:rFonts w:ascii="Arial" w:hAnsi="Arial" w:cs="Arial"/>
                <w:b w:val="0"/>
                <w:bCs/>
                <w:szCs w:val="22"/>
              </w:rPr>
              <w:t>Recommendation</w:t>
            </w:r>
          </w:p>
        </w:tc>
      </w:tr>
      <w:tr w:rsidR="001D232B" w:rsidRPr="00A12DF7" w14:paraId="3DF304D5" w14:textId="77777777" w:rsidTr="00027ED4">
        <w:tc>
          <w:tcPr>
            <w:tcW w:w="2754" w:type="dxa"/>
            <w:gridSpan w:val="2"/>
            <w:vMerge w:val="restart"/>
          </w:tcPr>
          <w:p w14:paraId="1D499E13" w14:textId="4E7FD033" w:rsidR="005A7591" w:rsidRPr="008C6636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8C6636">
              <w:rPr>
                <w:rFonts w:ascii="Arial" w:hAnsi="Arial" w:cs="Arial"/>
                <w:sz w:val="24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2C41F334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0" w:type="auto"/>
          </w:tcPr>
          <w:p w14:paraId="791BE37C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(</w:t>
            </w:r>
            <w:r w:rsidRPr="00A12DF7">
              <w:rPr>
                <w:rFonts w:ascii="Arial" w:hAnsi="Arial" w:cs="Arial"/>
                <w:i/>
                <w:sz w:val="24"/>
              </w:rPr>
              <w:t>a</w:t>
            </w:r>
            <w:r w:rsidRPr="00A12DF7">
              <w:rPr>
                <w:rFonts w:ascii="Arial" w:hAnsi="Arial" w:cs="Arial"/>
                <w:sz w:val="24"/>
              </w:rPr>
              <w:t>) Indicated the study’s design with a commonly used term in the title or the abstract</w:t>
            </w:r>
          </w:p>
        </w:tc>
      </w:tr>
      <w:tr w:rsidR="001D232B" w:rsidRPr="00A12DF7" w14:paraId="157BC56C" w14:textId="77777777" w:rsidTr="00027ED4">
        <w:tc>
          <w:tcPr>
            <w:tcW w:w="2754" w:type="dxa"/>
            <w:gridSpan w:val="2"/>
            <w:vMerge/>
          </w:tcPr>
          <w:p w14:paraId="2F0D31BA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283977F3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3FBB74C7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(</w:t>
            </w:r>
            <w:r w:rsidRPr="00A12DF7">
              <w:rPr>
                <w:rFonts w:ascii="Arial" w:hAnsi="Arial" w:cs="Arial"/>
                <w:i/>
                <w:sz w:val="24"/>
              </w:rPr>
              <w:t>b</w:t>
            </w:r>
            <w:r w:rsidRPr="00A12DF7">
              <w:rPr>
                <w:rFonts w:ascii="Arial" w:hAnsi="Arial" w:cs="Arial"/>
                <w:sz w:val="24"/>
              </w:rPr>
              <w:t>) An informative and balanced summary of what was done and what was found is provided in the abstract</w:t>
            </w:r>
          </w:p>
        </w:tc>
      </w:tr>
      <w:tr w:rsidR="001D232B" w:rsidRPr="00A12DF7" w14:paraId="76BCEB34" w14:textId="77777777" w:rsidTr="00027ED4">
        <w:tc>
          <w:tcPr>
            <w:tcW w:w="9629" w:type="dxa"/>
            <w:gridSpan w:val="4"/>
          </w:tcPr>
          <w:p w14:paraId="48516C84" w14:textId="6071BAB2" w:rsidR="005A7591" w:rsidRPr="008C6636" w:rsidRDefault="005A7591" w:rsidP="00011218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b w:val="0"/>
                <w:szCs w:val="22"/>
              </w:rPr>
            </w:pPr>
            <w:bookmarkStart w:id="14" w:name="bold7"/>
            <w:bookmarkStart w:id="15" w:name="italic8"/>
            <w:bookmarkEnd w:id="12"/>
            <w:bookmarkEnd w:id="13"/>
            <w:r w:rsidRPr="008C6636">
              <w:rPr>
                <w:rFonts w:ascii="Arial" w:hAnsi="Arial" w:cs="Arial"/>
                <w:b w:val="0"/>
                <w:szCs w:val="22"/>
              </w:rPr>
              <w:t>Introduction</w:t>
            </w:r>
            <w:bookmarkEnd w:id="14"/>
            <w:bookmarkEnd w:id="15"/>
          </w:p>
        </w:tc>
      </w:tr>
      <w:tr w:rsidR="001D232B" w:rsidRPr="00A12DF7" w14:paraId="455F0F5F" w14:textId="77777777" w:rsidTr="00027ED4">
        <w:tc>
          <w:tcPr>
            <w:tcW w:w="2754" w:type="dxa"/>
            <w:gridSpan w:val="2"/>
          </w:tcPr>
          <w:p w14:paraId="48980F45" w14:textId="6306F47F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16" w:name="bold8"/>
            <w:bookmarkStart w:id="17" w:name="italic9"/>
            <w:r w:rsidRPr="00A12DF7">
              <w:rPr>
                <w:rFonts w:ascii="Arial" w:hAnsi="Arial" w:cs="Arial"/>
                <w:bCs/>
                <w:sz w:val="24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A12DF7">
              <w:rPr>
                <w:rFonts w:ascii="Arial" w:hAnsi="Arial" w:cs="Arial"/>
                <w:bCs/>
                <w:sz w:val="24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0C8E9AC5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0" w:type="auto"/>
          </w:tcPr>
          <w:p w14:paraId="55D41CBB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Explained the scientific background and rationale for the investigation being reported</w:t>
            </w:r>
          </w:p>
        </w:tc>
      </w:tr>
      <w:tr w:rsidR="001D232B" w:rsidRPr="00A12DF7" w14:paraId="2A94D6EE" w14:textId="77777777" w:rsidTr="00027ED4">
        <w:tc>
          <w:tcPr>
            <w:tcW w:w="2754" w:type="dxa"/>
            <w:gridSpan w:val="2"/>
          </w:tcPr>
          <w:p w14:paraId="6ADD7664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20" w:name="bold10" w:colFirst="0" w:colLast="0"/>
            <w:bookmarkStart w:id="21" w:name="italic11" w:colFirst="0" w:colLast="0"/>
            <w:r w:rsidRPr="00A12DF7">
              <w:rPr>
                <w:rFonts w:ascii="Arial" w:hAnsi="Arial" w:cs="Arial"/>
                <w:bCs/>
                <w:sz w:val="24"/>
              </w:rPr>
              <w:t>Objectives</w:t>
            </w:r>
          </w:p>
        </w:tc>
        <w:tc>
          <w:tcPr>
            <w:tcW w:w="0" w:type="auto"/>
          </w:tcPr>
          <w:p w14:paraId="4D13D416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0" w:type="auto"/>
          </w:tcPr>
          <w:p w14:paraId="0CBC3047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Stated specific objectives, no prespecified hypotheses defined for this study</w:t>
            </w:r>
          </w:p>
        </w:tc>
      </w:tr>
      <w:tr w:rsidR="001D232B" w:rsidRPr="00A12DF7" w14:paraId="28BA6633" w14:textId="77777777" w:rsidTr="00027ED4">
        <w:tc>
          <w:tcPr>
            <w:tcW w:w="9629" w:type="dxa"/>
            <w:gridSpan w:val="4"/>
          </w:tcPr>
          <w:p w14:paraId="2B0638B6" w14:textId="5EBBC03A" w:rsidR="005A7591" w:rsidRPr="008C6636" w:rsidRDefault="005A7591" w:rsidP="00011218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b w:val="0"/>
                <w:szCs w:val="22"/>
              </w:rPr>
            </w:pPr>
            <w:bookmarkStart w:id="22" w:name="bold11"/>
            <w:bookmarkStart w:id="23" w:name="italic12"/>
            <w:bookmarkEnd w:id="20"/>
            <w:bookmarkEnd w:id="21"/>
            <w:r w:rsidRPr="008C6636">
              <w:rPr>
                <w:rFonts w:ascii="Arial" w:hAnsi="Arial" w:cs="Arial"/>
                <w:b w:val="0"/>
                <w:szCs w:val="22"/>
              </w:rPr>
              <w:t>Methods</w:t>
            </w:r>
            <w:bookmarkEnd w:id="22"/>
            <w:bookmarkEnd w:id="23"/>
          </w:p>
        </w:tc>
      </w:tr>
      <w:tr w:rsidR="001D232B" w:rsidRPr="00A12DF7" w14:paraId="350C6E44" w14:textId="77777777" w:rsidTr="00027ED4">
        <w:tc>
          <w:tcPr>
            <w:tcW w:w="2754" w:type="dxa"/>
            <w:gridSpan w:val="2"/>
          </w:tcPr>
          <w:p w14:paraId="11EF8254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24" w:name="bold12" w:colFirst="0" w:colLast="0"/>
            <w:bookmarkStart w:id="25" w:name="italic13" w:colFirst="0" w:colLast="0"/>
            <w:r w:rsidRPr="00A12DF7">
              <w:rPr>
                <w:rFonts w:ascii="Arial" w:hAnsi="Arial" w:cs="Arial"/>
                <w:bCs/>
                <w:sz w:val="24"/>
              </w:rPr>
              <w:t>Study design</w:t>
            </w:r>
          </w:p>
        </w:tc>
        <w:tc>
          <w:tcPr>
            <w:tcW w:w="0" w:type="auto"/>
          </w:tcPr>
          <w:p w14:paraId="2C679527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0" w:type="auto"/>
          </w:tcPr>
          <w:p w14:paraId="1CD1BB55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Key elements of study design presented early in the paper</w:t>
            </w:r>
          </w:p>
        </w:tc>
      </w:tr>
      <w:tr w:rsidR="001D232B" w:rsidRPr="00A12DF7" w14:paraId="31B32F6C" w14:textId="77777777" w:rsidTr="00027ED4">
        <w:tc>
          <w:tcPr>
            <w:tcW w:w="2754" w:type="dxa"/>
            <w:gridSpan w:val="2"/>
          </w:tcPr>
          <w:p w14:paraId="38EEFDFF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A12DF7">
              <w:rPr>
                <w:rFonts w:ascii="Arial" w:hAnsi="Arial" w:cs="Arial"/>
                <w:bCs/>
                <w:sz w:val="24"/>
              </w:rPr>
              <w:t>Setting</w:t>
            </w:r>
          </w:p>
        </w:tc>
        <w:tc>
          <w:tcPr>
            <w:tcW w:w="0" w:type="auto"/>
          </w:tcPr>
          <w:p w14:paraId="4392EA91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0" w:type="auto"/>
          </w:tcPr>
          <w:p w14:paraId="763D88BA" w14:textId="09E23398" w:rsidR="005A7591" w:rsidRPr="00A12DF7" w:rsidRDefault="005A7591" w:rsidP="005A7591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Described the setting, database and data collection</w:t>
            </w:r>
          </w:p>
        </w:tc>
      </w:tr>
      <w:bookmarkEnd w:id="26"/>
      <w:bookmarkEnd w:id="27"/>
      <w:tr w:rsidR="001D232B" w:rsidRPr="00A12DF7" w14:paraId="5DB9C6D4" w14:textId="77777777" w:rsidTr="00027ED4">
        <w:tc>
          <w:tcPr>
            <w:tcW w:w="2754" w:type="dxa"/>
            <w:gridSpan w:val="2"/>
          </w:tcPr>
          <w:p w14:paraId="422F12C8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r w:rsidRPr="00A12DF7">
              <w:rPr>
                <w:rFonts w:ascii="Arial" w:hAnsi="Arial" w:cs="Arial"/>
                <w:bCs/>
                <w:sz w:val="24"/>
              </w:rPr>
              <w:t>Participants</w:t>
            </w:r>
          </w:p>
        </w:tc>
        <w:tc>
          <w:tcPr>
            <w:tcW w:w="0" w:type="auto"/>
          </w:tcPr>
          <w:p w14:paraId="22F0669D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0" w:type="auto"/>
          </w:tcPr>
          <w:p w14:paraId="7B9D5459" w14:textId="13F22650" w:rsidR="005A7591" w:rsidRPr="00A12DF7" w:rsidRDefault="00CD1B3B" w:rsidP="00CD1B3B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 xml:space="preserve">Included </w:t>
            </w:r>
            <w:r w:rsidR="005A7591" w:rsidRPr="00A12DF7">
              <w:rPr>
                <w:rFonts w:ascii="Arial" w:hAnsi="Arial" w:cs="Arial"/>
                <w:sz w:val="24"/>
              </w:rPr>
              <w:t>eligibility criteria</w:t>
            </w:r>
            <w:r w:rsidRPr="00A12DF7">
              <w:rPr>
                <w:rFonts w:ascii="Arial" w:hAnsi="Arial" w:cs="Arial"/>
                <w:sz w:val="24"/>
              </w:rPr>
              <w:t xml:space="preserve"> as well as</w:t>
            </w:r>
            <w:r w:rsidR="005A7591" w:rsidRPr="00A12DF7">
              <w:rPr>
                <w:rFonts w:ascii="Arial" w:hAnsi="Arial" w:cs="Arial"/>
                <w:sz w:val="24"/>
              </w:rPr>
              <w:t xml:space="preserve"> the sources and methods of selection of participants</w:t>
            </w:r>
          </w:p>
        </w:tc>
      </w:tr>
      <w:tr w:rsidR="001D232B" w:rsidRPr="00A12DF7" w14:paraId="0A5F9581" w14:textId="77777777" w:rsidTr="00027ED4">
        <w:tc>
          <w:tcPr>
            <w:tcW w:w="2754" w:type="dxa"/>
            <w:gridSpan w:val="2"/>
          </w:tcPr>
          <w:p w14:paraId="3B0D8D74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28" w:name="bold16" w:colFirst="0" w:colLast="0"/>
            <w:bookmarkStart w:id="29" w:name="italic17" w:colFirst="0" w:colLast="0"/>
            <w:r w:rsidRPr="00A12DF7">
              <w:rPr>
                <w:rFonts w:ascii="Arial" w:hAnsi="Arial" w:cs="Arial"/>
                <w:bCs/>
                <w:sz w:val="24"/>
              </w:rPr>
              <w:t>Variables</w:t>
            </w:r>
          </w:p>
        </w:tc>
        <w:tc>
          <w:tcPr>
            <w:tcW w:w="0" w:type="auto"/>
          </w:tcPr>
          <w:p w14:paraId="11F87E33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0" w:type="auto"/>
          </w:tcPr>
          <w:p w14:paraId="050E22F4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Clearly defined all outcomes</w:t>
            </w:r>
          </w:p>
        </w:tc>
      </w:tr>
      <w:tr w:rsidR="001D232B" w:rsidRPr="00A12DF7" w14:paraId="3981B7C2" w14:textId="77777777" w:rsidTr="00027ED4">
        <w:trPr>
          <w:trHeight w:val="294"/>
        </w:trPr>
        <w:tc>
          <w:tcPr>
            <w:tcW w:w="2754" w:type="dxa"/>
            <w:gridSpan w:val="2"/>
          </w:tcPr>
          <w:p w14:paraId="0FF72572" w14:textId="7DD5EC7D" w:rsidR="005A7591" w:rsidRPr="00A12DF7" w:rsidRDefault="005A7591" w:rsidP="00CD1B3B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30" w:name="bold17"/>
            <w:bookmarkStart w:id="31" w:name="italic18"/>
            <w:bookmarkEnd w:id="28"/>
            <w:bookmarkEnd w:id="29"/>
            <w:r w:rsidRPr="00A12DF7">
              <w:rPr>
                <w:rFonts w:ascii="Arial" w:hAnsi="Arial" w:cs="Arial"/>
                <w:bCs/>
                <w:sz w:val="24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="00CD1B3B" w:rsidRPr="00A12DF7">
              <w:rPr>
                <w:rFonts w:ascii="Arial" w:hAnsi="Arial" w:cs="Arial"/>
                <w:bCs/>
                <w:sz w:val="24"/>
              </w:rPr>
              <w:br/>
            </w:r>
            <w:r w:rsidRPr="00A12DF7">
              <w:rPr>
                <w:rFonts w:ascii="Arial" w:hAnsi="Arial" w:cs="Arial"/>
                <w:bCs/>
                <w:sz w:val="24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14:paraId="17644701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0" w:type="auto"/>
          </w:tcPr>
          <w:p w14:paraId="7D04BADD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i/>
                <w:sz w:val="24"/>
              </w:rPr>
              <w:t xml:space="preserve"> </w:t>
            </w:r>
            <w:r w:rsidRPr="00A12DF7">
              <w:rPr>
                <w:rFonts w:ascii="Arial" w:hAnsi="Arial" w:cs="Arial"/>
                <w:sz w:val="24"/>
              </w:rPr>
              <w:t>For each variable of interest, provided sources of data and details of methods of assessment (measurement)</w:t>
            </w:r>
          </w:p>
        </w:tc>
      </w:tr>
      <w:tr w:rsidR="001D232B" w:rsidRPr="00A12DF7" w14:paraId="4A494A8A" w14:textId="77777777" w:rsidTr="00027ED4">
        <w:tc>
          <w:tcPr>
            <w:tcW w:w="2754" w:type="dxa"/>
            <w:gridSpan w:val="2"/>
          </w:tcPr>
          <w:p w14:paraId="4073508A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34" w:name="bold20" w:colFirst="0" w:colLast="0"/>
            <w:bookmarkStart w:id="35" w:name="italic20" w:colFirst="0" w:colLast="0"/>
            <w:r w:rsidRPr="00A12DF7">
              <w:rPr>
                <w:rFonts w:ascii="Arial" w:hAnsi="Arial" w:cs="Arial"/>
                <w:bCs/>
                <w:sz w:val="24"/>
              </w:rPr>
              <w:t>Bias</w:t>
            </w:r>
          </w:p>
        </w:tc>
        <w:tc>
          <w:tcPr>
            <w:tcW w:w="0" w:type="auto"/>
          </w:tcPr>
          <w:p w14:paraId="22E5876A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0" w:type="auto"/>
          </w:tcPr>
          <w:p w14:paraId="5A88B9B5" w14:textId="08BD39D4" w:rsidR="005A7591" w:rsidRPr="00A12DF7" w:rsidRDefault="005A7591" w:rsidP="005A7591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 xml:space="preserve">Data collected retrospectively from </w:t>
            </w:r>
            <w:r w:rsidR="00CD1B3B" w:rsidRPr="00A12DF7">
              <w:rPr>
                <w:rFonts w:ascii="Arial" w:hAnsi="Arial" w:cs="Arial"/>
                <w:sz w:val="24"/>
              </w:rPr>
              <w:t xml:space="preserve">the </w:t>
            </w:r>
            <w:r w:rsidRPr="00A12DF7">
              <w:rPr>
                <w:rFonts w:ascii="Arial" w:hAnsi="Arial" w:cs="Arial"/>
                <w:sz w:val="24"/>
              </w:rPr>
              <w:t>JMDC database; no potential selection bias identified</w:t>
            </w:r>
          </w:p>
        </w:tc>
      </w:tr>
      <w:tr w:rsidR="001D232B" w:rsidRPr="00A12DF7" w14:paraId="3F320D2B" w14:textId="77777777" w:rsidTr="00027ED4">
        <w:tc>
          <w:tcPr>
            <w:tcW w:w="2754" w:type="dxa"/>
            <w:gridSpan w:val="2"/>
          </w:tcPr>
          <w:p w14:paraId="78BD7EA6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A12DF7">
              <w:rPr>
                <w:rFonts w:ascii="Arial" w:hAnsi="Arial" w:cs="Arial"/>
                <w:bCs/>
                <w:sz w:val="24"/>
              </w:rPr>
              <w:t>Study size</w:t>
            </w:r>
          </w:p>
        </w:tc>
        <w:tc>
          <w:tcPr>
            <w:tcW w:w="0" w:type="auto"/>
          </w:tcPr>
          <w:p w14:paraId="18B0A370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0" w:type="auto"/>
          </w:tcPr>
          <w:p w14:paraId="4B7AC05A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Explained study size calculation</w:t>
            </w:r>
          </w:p>
        </w:tc>
      </w:tr>
      <w:tr w:rsidR="001D232B" w:rsidRPr="00A12DF7" w14:paraId="1060AA6D" w14:textId="77777777" w:rsidTr="00027ED4">
        <w:tc>
          <w:tcPr>
            <w:tcW w:w="2754" w:type="dxa"/>
            <w:gridSpan w:val="2"/>
          </w:tcPr>
          <w:p w14:paraId="7E30079B" w14:textId="065148C1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38" w:name="bold23"/>
            <w:bookmarkStart w:id="39" w:name="italic23"/>
            <w:bookmarkEnd w:id="36"/>
            <w:bookmarkEnd w:id="37"/>
            <w:r w:rsidRPr="00A12DF7">
              <w:rPr>
                <w:rFonts w:ascii="Arial" w:hAnsi="Arial" w:cs="Arial"/>
                <w:bCs/>
                <w:sz w:val="24"/>
              </w:rPr>
              <w:t>Categorical variables</w:t>
            </w:r>
            <w:bookmarkEnd w:id="38"/>
            <w:bookmarkEnd w:id="39"/>
          </w:p>
        </w:tc>
        <w:tc>
          <w:tcPr>
            <w:tcW w:w="0" w:type="auto"/>
          </w:tcPr>
          <w:p w14:paraId="13A0AF1C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0" w:type="auto"/>
          </w:tcPr>
          <w:p w14:paraId="166A8AEF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Explain how variables were handled in the analyses; quantitative variables not applicable</w:t>
            </w:r>
          </w:p>
        </w:tc>
      </w:tr>
      <w:tr w:rsidR="001D232B" w:rsidRPr="00A12DF7" w14:paraId="76D353DA" w14:textId="77777777" w:rsidTr="00027ED4">
        <w:tc>
          <w:tcPr>
            <w:tcW w:w="2754" w:type="dxa"/>
            <w:gridSpan w:val="2"/>
          </w:tcPr>
          <w:p w14:paraId="6776C288" w14:textId="2465A5FA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bookmarkStart w:id="40" w:name="italic24"/>
            <w:r w:rsidRPr="00A12DF7">
              <w:rPr>
                <w:rFonts w:ascii="Arial" w:hAnsi="Arial" w:cs="Arial"/>
                <w:sz w:val="24"/>
              </w:rPr>
              <w:t>Statistical</w:t>
            </w:r>
            <w:bookmarkStart w:id="41" w:name="italic25"/>
            <w:bookmarkEnd w:id="40"/>
            <w:r w:rsidRPr="00A12DF7">
              <w:rPr>
                <w:rFonts w:ascii="Arial" w:hAnsi="Arial" w:cs="Arial"/>
                <w:sz w:val="24"/>
              </w:rPr>
              <w:t xml:space="preserve"> methods</w:t>
            </w:r>
            <w:bookmarkEnd w:id="41"/>
          </w:p>
        </w:tc>
        <w:tc>
          <w:tcPr>
            <w:tcW w:w="0" w:type="auto"/>
          </w:tcPr>
          <w:p w14:paraId="5211B851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0" w:type="auto"/>
          </w:tcPr>
          <w:p w14:paraId="0CD8DE42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Described all statistical methods</w:t>
            </w:r>
          </w:p>
        </w:tc>
      </w:tr>
      <w:tr w:rsidR="001D232B" w:rsidRPr="00A12DF7" w14:paraId="21109B5E" w14:textId="77777777" w:rsidTr="00027ED4">
        <w:tc>
          <w:tcPr>
            <w:tcW w:w="9629" w:type="dxa"/>
            <w:gridSpan w:val="4"/>
          </w:tcPr>
          <w:p w14:paraId="7FD81E55" w14:textId="4953ED02" w:rsidR="005A7591" w:rsidRPr="008C6636" w:rsidRDefault="005A7591" w:rsidP="00011218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b w:val="0"/>
                <w:szCs w:val="22"/>
              </w:rPr>
            </w:pPr>
            <w:bookmarkStart w:id="42" w:name="bold28"/>
            <w:bookmarkStart w:id="43" w:name="italic30"/>
            <w:r w:rsidRPr="008C6636">
              <w:rPr>
                <w:rFonts w:ascii="Arial" w:hAnsi="Arial" w:cs="Arial"/>
                <w:b w:val="0"/>
                <w:szCs w:val="22"/>
              </w:rPr>
              <w:t>Results</w:t>
            </w:r>
            <w:bookmarkEnd w:id="42"/>
            <w:bookmarkEnd w:id="43"/>
          </w:p>
        </w:tc>
      </w:tr>
      <w:tr w:rsidR="001D232B" w:rsidRPr="00A12DF7" w14:paraId="0AF03ED7" w14:textId="77777777" w:rsidTr="00027ED4">
        <w:tc>
          <w:tcPr>
            <w:tcW w:w="2250" w:type="dxa"/>
          </w:tcPr>
          <w:p w14:paraId="15251BA0" w14:textId="4CF19742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44" w:name="bold29"/>
            <w:bookmarkStart w:id="45" w:name="italic31"/>
            <w:r w:rsidRPr="00A12DF7">
              <w:rPr>
                <w:rFonts w:ascii="Arial" w:hAnsi="Arial" w:cs="Arial"/>
                <w:bCs/>
                <w:sz w:val="24"/>
              </w:rPr>
              <w:lastRenderedPageBreak/>
              <w:t>Participants</w:t>
            </w:r>
            <w:bookmarkEnd w:id="44"/>
            <w:bookmarkEnd w:id="45"/>
          </w:p>
        </w:tc>
        <w:tc>
          <w:tcPr>
            <w:tcW w:w="0" w:type="auto"/>
          </w:tcPr>
          <w:p w14:paraId="4BA17EA0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0" w:type="auto"/>
            <w:gridSpan w:val="2"/>
          </w:tcPr>
          <w:p w14:paraId="0D838E21" w14:textId="30D93062" w:rsidR="005A7591" w:rsidRPr="00A12DF7" w:rsidRDefault="005A7591" w:rsidP="00027ED4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 xml:space="preserve">Reported </w:t>
            </w:r>
            <w:r w:rsidR="00027ED4" w:rsidRPr="00A12DF7">
              <w:rPr>
                <w:rFonts w:ascii="Arial" w:hAnsi="Arial" w:cs="Arial"/>
                <w:sz w:val="24"/>
              </w:rPr>
              <w:t xml:space="preserve">the </w:t>
            </w:r>
            <w:r w:rsidRPr="00A12DF7">
              <w:rPr>
                <w:rFonts w:ascii="Arial" w:hAnsi="Arial" w:cs="Arial"/>
                <w:sz w:val="24"/>
              </w:rPr>
              <w:t>numbers of individuals at each stage of study — numbers required for study, included in the study and analy</w:t>
            </w:r>
            <w:r w:rsidR="00027ED4" w:rsidRPr="00A12DF7">
              <w:rPr>
                <w:rFonts w:ascii="Arial" w:hAnsi="Arial" w:cs="Arial"/>
                <w:sz w:val="24"/>
              </w:rPr>
              <w:t>z</w:t>
            </w:r>
            <w:r w:rsidRPr="00A12DF7">
              <w:rPr>
                <w:rFonts w:ascii="Arial" w:hAnsi="Arial" w:cs="Arial"/>
                <w:sz w:val="24"/>
              </w:rPr>
              <w:t>ed</w:t>
            </w:r>
          </w:p>
        </w:tc>
      </w:tr>
      <w:tr w:rsidR="001D232B" w:rsidRPr="00A12DF7" w14:paraId="33079775" w14:textId="77777777" w:rsidTr="00027ED4">
        <w:tc>
          <w:tcPr>
            <w:tcW w:w="2250" w:type="dxa"/>
            <w:vMerge w:val="restart"/>
          </w:tcPr>
          <w:p w14:paraId="3DA77015" w14:textId="78746308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46" w:name="bold33"/>
            <w:bookmarkStart w:id="47" w:name="italic34"/>
            <w:r w:rsidRPr="00A12DF7">
              <w:rPr>
                <w:rFonts w:ascii="Arial" w:hAnsi="Arial" w:cs="Arial"/>
                <w:bCs/>
                <w:sz w:val="24"/>
              </w:rPr>
              <w:t xml:space="preserve">Descriptive </w:t>
            </w:r>
            <w:bookmarkStart w:id="48" w:name="bold34"/>
            <w:bookmarkStart w:id="49" w:name="italic35"/>
            <w:bookmarkEnd w:id="46"/>
            <w:bookmarkEnd w:id="47"/>
            <w:r w:rsidRPr="00A12DF7">
              <w:rPr>
                <w:rFonts w:ascii="Arial" w:hAnsi="Arial" w:cs="Arial"/>
                <w:bCs/>
                <w:sz w:val="24"/>
              </w:rPr>
              <w:t>data</w:t>
            </w:r>
            <w:bookmarkEnd w:id="48"/>
            <w:bookmarkEnd w:id="49"/>
          </w:p>
        </w:tc>
        <w:tc>
          <w:tcPr>
            <w:tcW w:w="0" w:type="auto"/>
            <w:vMerge w:val="restart"/>
          </w:tcPr>
          <w:p w14:paraId="5B83B563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0" w:type="auto"/>
            <w:gridSpan w:val="2"/>
          </w:tcPr>
          <w:p w14:paraId="66D2760C" w14:textId="1EC4E422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Included characteristics of study participants (e</w:t>
            </w:r>
            <w:r w:rsidR="00027ED4" w:rsidRPr="00A12DF7">
              <w:rPr>
                <w:rFonts w:ascii="Arial" w:hAnsi="Arial" w:cs="Arial"/>
                <w:sz w:val="24"/>
              </w:rPr>
              <w:t>.</w:t>
            </w:r>
            <w:r w:rsidRPr="00A12DF7">
              <w:rPr>
                <w:rFonts w:ascii="Arial" w:hAnsi="Arial" w:cs="Arial"/>
                <w:sz w:val="24"/>
              </w:rPr>
              <w:t>g</w:t>
            </w:r>
            <w:r w:rsidR="00027ED4" w:rsidRPr="00A12DF7">
              <w:rPr>
                <w:rFonts w:ascii="Arial" w:hAnsi="Arial" w:cs="Arial"/>
                <w:sz w:val="24"/>
              </w:rPr>
              <w:t>.,</w:t>
            </w:r>
            <w:r w:rsidRPr="00A12DF7">
              <w:rPr>
                <w:rFonts w:ascii="Arial" w:hAnsi="Arial" w:cs="Arial"/>
                <w:sz w:val="24"/>
              </w:rPr>
              <w:t xml:space="preserve"> demographic, clinical, social)</w:t>
            </w:r>
          </w:p>
        </w:tc>
      </w:tr>
      <w:tr w:rsidR="001D232B" w:rsidRPr="00A12DF7" w14:paraId="5EFFF72A" w14:textId="77777777" w:rsidTr="00027ED4">
        <w:tc>
          <w:tcPr>
            <w:tcW w:w="2250" w:type="dxa"/>
            <w:vMerge/>
          </w:tcPr>
          <w:p w14:paraId="454A28F6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50" w:name="bold36" w:colFirst="0" w:colLast="0"/>
            <w:bookmarkStart w:id="51" w:name="italic36" w:colFirst="0" w:colLast="0"/>
          </w:p>
        </w:tc>
        <w:tc>
          <w:tcPr>
            <w:tcW w:w="0" w:type="auto"/>
            <w:vMerge/>
          </w:tcPr>
          <w:p w14:paraId="49124DD1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2"/>
          </w:tcPr>
          <w:p w14:paraId="5E402CB5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Indicated number of participants with missing data for each variable of interest</w:t>
            </w:r>
          </w:p>
        </w:tc>
      </w:tr>
      <w:tr w:rsidR="001D232B" w:rsidRPr="00A12DF7" w14:paraId="45A40ACD" w14:textId="77777777" w:rsidTr="00027ED4">
        <w:trPr>
          <w:trHeight w:val="294"/>
        </w:trPr>
        <w:tc>
          <w:tcPr>
            <w:tcW w:w="2250" w:type="dxa"/>
          </w:tcPr>
          <w:p w14:paraId="7FC81AD4" w14:textId="3F250AC0" w:rsidR="005A7591" w:rsidRPr="00A12DF7" w:rsidRDefault="0085368E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52" w:name="bold38" w:colFirst="0" w:colLast="0"/>
            <w:bookmarkStart w:id="53" w:name="italic38" w:colFirst="0" w:colLast="0"/>
            <w:bookmarkEnd w:id="50"/>
            <w:bookmarkEnd w:id="51"/>
            <w:r w:rsidRPr="00A12DF7">
              <w:rPr>
                <w:rFonts w:ascii="Arial" w:hAnsi="Arial" w:cs="Arial"/>
                <w:bCs/>
                <w:sz w:val="24"/>
              </w:rPr>
              <w:t>Outcome data</w:t>
            </w:r>
          </w:p>
        </w:tc>
        <w:tc>
          <w:tcPr>
            <w:tcW w:w="0" w:type="auto"/>
          </w:tcPr>
          <w:p w14:paraId="3ABA2CE1" w14:textId="3D6E750B" w:rsidR="005A7591" w:rsidRPr="00A12DF7" w:rsidRDefault="0085368E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15</w:t>
            </w:r>
          </w:p>
        </w:tc>
        <w:tc>
          <w:tcPr>
            <w:tcW w:w="0" w:type="auto"/>
            <w:gridSpan w:val="2"/>
          </w:tcPr>
          <w:p w14:paraId="135882F1" w14:textId="60FAFB5C" w:rsidR="005A7591" w:rsidRPr="00A12DF7" w:rsidRDefault="0085368E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Reported numbers of outcome events or summary measures</w:t>
            </w:r>
          </w:p>
        </w:tc>
      </w:tr>
      <w:tr w:rsidR="001D232B" w:rsidRPr="00A12DF7" w14:paraId="5BF9BCA9" w14:textId="77777777" w:rsidTr="00027ED4">
        <w:tc>
          <w:tcPr>
            <w:tcW w:w="2250" w:type="dxa"/>
          </w:tcPr>
          <w:p w14:paraId="3E616FC2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54" w:name="italic40" w:colFirst="0" w:colLast="0"/>
            <w:bookmarkStart w:id="55" w:name="bold41" w:colFirst="0" w:colLast="0"/>
            <w:bookmarkEnd w:id="52"/>
            <w:bookmarkEnd w:id="53"/>
            <w:r w:rsidRPr="00A12DF7">
              <w:rPr>
                <w:rFonts w:ascii="Arial" w:hAnsi="Arial" w:cs="Arial"/>
                <w:bCs/>
                <w:sz w:val="24"/>
              </w:rPr>
              <w:t>Main results</w:t>
            </w:r>
          </w:p>
        </w:tc>
        <w:tc>
          <w:tcPr>
            <w:tcW w:w="0" w:type="auto"/>
          </w:tcPr>
          <w:p w14:paraId="3B094769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0" w:type="auto"/>
            <w:gridSpan w:val="2"/>
          </w:tcPr>
          <w:p w14:paraId="6E054A21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Provided estimates and statistical significance</w:t>
            </w:r>
          </w:p>
        </w:tc>
      </w:tr>
      <w:tr w:rsidR="001D232B" w:rsidRPr="00A12DF7" w14:paraId="544E680B" w14:textId="77777777" w:rsidTr="00027ED4">
        <w:tc>
          <w:tcPr>
            <w:tcW w:w="2250" w:type="dxa"/>
          </w:tcPr>
          <w:p w14:paraId="16C79629" w14:textId="2C52346D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56" w:name="italic43"/>
            <w:bookmarkStart w:id="57" w:name="bold44"/>
            <w:bookmarkEnd w:id="54"/>
            <w:bookmarkEnd w:id="55"/>
            <w:r w:rsidRPr="00A12DF7">
              <w:rPr>
                <w:rFonts w:ascii="Arial" w:hAnsi="Arial" w:cs="Arial"/>
                <w:bCs/>
                <w:sz w:val="24"/>
              </w:rPr>
              <w:t>Other analyses</w:t>
            </w:r>
            <w:bookmarkEnd w:id="56"/>
            <w:bookmarkEnd w:id="57"/>
          </w:p>
        </w:tc>
        <w:tc>
          <w:tcPr>
            <w:tcW w:w="0" w:type="auto"/>
          </w:tcPr>
          <w:p w14:paraId="01D8528E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17</w:t>
            </w:r>
          </w:p>
        </w:tc>
        <w:tc>
          <w:tcPr>
            <w:tcW w:w="0" w:type="auto"/>
            <w:gridSpan w:val="2"/>
          </w:tcPr>
          <w:p w14:paraId="62E3B2C7" w14:textId="6BF7279F" w:rsidR="005A7591" w:rsidRPr="00A12DF7" w:rsidRDefault="005A7591" w:rsidP="00027ED4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 xml:space="preserve">Report other analyses </w:t>
            </w:r>
            <w:r w:rsidR="00027ED4" w:rsidRPr="00A12DF7">
              <w:rPr>
                <w:rFonts w:ascii="Arial" w:hAnsi="Arial" w:cs="Arial"/>
                <w:sz w:val="24"/>
              </w:rPr>
              <w:t xml:space="preserve">performed </w:t>
            </w:r>
            <w:r w:rsidRPr="00A12DF7">
              <w:rPr>
                <w:rFonts w:ascii="Arial" w:hAnsi="Arial" w:cs="Arial"/>
                <w:sz w:val="24"/>
              </w:rPr>
              <w:t>—</w:t>
            </w:r>
            <w:r w:rsidR="00027ED4" w:rsidRPr="00A12DF7">
              <w:rPr>
                <w:rFonts w:ascii="Arial" w:hAnsi="Arial" w:cs="Arial"/>
                <w:sz w:val="24"/>
              </w:rPr>
              <w:t xml:space="preserve"> </w:t>
            </w:r>
            <w:r w:rsidRPr="00A12DF7">
              <w:rPr>
                <w:rFonts w:ascii="Arial" w:hAnsi="Arial" w:cs="Arial"/>
                <w:sz w:val="24"/>
              </w:rPr>
              <w:t>e</w:t>
            </w:r>
            <w:r w:rsidR="00027ED4" w:rsidRPr="00A12DF7">
              <w:rPr>
                <w:rFonts w:ascii="Arial" w:hAnsi="Arial" w:cs="Arial"/>
                <w:sz w:val="24"/>
              </w:rPr>
              <w:t>.</w:t>
            </w:r>
            <w:r w:rsidRPr="00A12DF7">
              <w:rPr>
                <w:rFonts w:ascii="Arial" w:hAnsi="Arial" w:cs="Arial"/>
                <w:sz w:val="24"/>
              </w:rPr>
              <w:t>g</w:t>
            </w:r>
            <w:r w:rsidR="00027ED4" w:rsidRPr="00A12DF7">
              <w:rPr>
                <w:rFonts w:ascii="Arial" w:hAnsi="Arial" w:cs="Arial"/>
                <w:sz w:val="24"/>
              </w:rPr>
              <w:t>.,</w:t>
            </w:r>
            <w:r w:rsidRPr="00A12DF7">
              <w:rPr>
                <w:rFonts w:ascii="Arial" w:hAnsi="Arial" w:cs="Arial"/>
                <w:sz w:val="24"/>
              </w:rPr>
              <w:t xml:space="preserve"> analyses of subgroups and interactions, and sensitivity analyses</w:t>
            </w:r>
            <w:r w:rsidR="00027ED4" w:rsidRPr="00A12DF7">
              <w:rPr>
                <w:rFonts w:ascii="Arial" w:hAnsi="Arial" w:cs="Arial"/>
                <w:sz w:val="24"/>
              </w:rPr>
              <w:t>—</w:t>
            </w:r>
            <w:r w:rsidRPr="00A12DF7">
              <w:rPr>
                <w:rFonts w:ascii="Arial" w:hAnsi="Arial" w:cs="Arial"/>
                <w:sz w:val="24"/>
              </w:rPr>
              <w:t>not applicable</w:t>
            </w:r>
          </w:p>
        </w:tc>
      </w:tr>
      <w:tr w:rsidR="001D232B" w:rsidRPr="00A12DF7" w14:paraId="417A9BBC" w14:textId="77777777" w:rsidTr="00027ED4">
        <w:tc>
          <w:tcPr>
            <w:tcW w:w="9629" w:type="dxa"/>
            <w:gridSpan w:val="4"/>
          </w:tcPr>
          <w:p w14:paraId="5EFA401E" w14:textId="688DE74B" w:rsidR="005A7591" w:rsidRPr="008C6636" w:rsidRDefault="005A7591" w:rsidP="00011218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b w:val="0"/>
                <w:szCs w:val="22"/>
              </w:rPr>
            </w:pPr>
            <w:bookmarkStart w:id="58" w:name="italic44"/>
            <w:bookmarkStart w:id="59" w:name="bold45"/>
            <w:r w:rsidRPr="008C6636">
              <w:rPr>
                <w:rFonts w:ascii="Arial" w:hAnsi="Arial" w:cs="Arial"/>
                <w:b w:val="0"/>
                <w:szCs w:val="22"/>
              </w:rPr>
              <w:t>Discussion</w:t>
            </w:r>
            <w:bookmarkEnd w:id="58"/>
            <w:bookmarkEnd w:id="59"/>
          </w:p>
        </w:tc>
      </w:tr>
      <w:tr w:rsidR="001D232B" w:rsidRPr="00A12DF7" w14:paraId="2020B2C3" w14:textId="77777777" w:rsidTr="00027ED4">
        <w:tc>
          <w:tcPr>
            <w:tcW w:w="2250" w:type="dxa"/>
          </w:tcPr>
          <w:p w14:paraId="17B55729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60" w:name="italic45" w:colFirst="0" w:colLast="0"/>
            <w:bookmarkStart w:id="61" w:name="bold46" w:colFirst="0" w:colLast="0"/>
            <w:r w:rsidRPr="00A12DF7">
              <w:rPr>
                <w:rFonts w:ascii="Arial" w:hAnsi="Arial" w:cs="Arial"/>
                <w:bCs/>
                <w:sz w:val="24"/>
              </w:rPr>
              <w:t>Key results</w:t>
            </w:r>
          </w:p>
        </w:tc>
        <w:tc>
          <w:tcPr>
            <w:tcW w:w="0" w:type="auto"/>
          </w:tcPr>
          <w:p w14:paraId="22DD8DE6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18</w:t>
            </w:r>
          </w:p>
        </w:tc>
        <w:tc>
          <w:tcPr>
            <w:tcW w:w="0" w:type="auto"/>
            <w:gridSpan w:val="2"/>
          </w:tcPr>
          <w:p w14:paraId="28996767" w14:textId="0565BB5A" w:rsidR="005A7591" w:rsidRPr="00A12DF7" w:rsidRDefault="005A7591" w:rsidP="00027ED4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Summari</w:t>
            </w:r>
            <w:r w:rsidR="00027ED4" w:rsidRPr="00A12DF7">
              <w:rPr>
                <w:rFonts w:ascii="Arial" w:hAnsi="Arial" w:cs="Arial"/>
                <w:sz w:val="24"/>
              </w:rPr>
              <w:t>z</w:t>
            </w:r>
            <w:r w:rsidRPr="00A12DF7">
              <w:rPr>
                <w:rFonts w:ascii="Arial" w:hAnsi="Arial" w:cs="Arial"/>
                <w:sz w:val="24"/>
              </w:rPr>
              <w:t>ed key results with reference to study objectives</w:t>
            </w:r>
          </w:p>
        </w:tc>
      </w:tr>
      <w:tr w:rsidR="001D232B" w:rsidRPr="00A12DF7" w14:paraId="583D3333" w14:textId="77777777" w:rsidTr="00027ED4">
        <w:tc>
          <w:tcPr>
            <w:tcW w:w="2250" w:type="dxa"/>
          </w:tcPr>
          <w:p w14:paraId="21769C3D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62" w:name="italic46" w:colFirst="0" w:colLast="0"/>
            <w:bookmarkStart w:id="63" w:name="bold47" w:colFirst="0" w:colLast="0"/>
            <w:bookmarkEnd w:id="60"/>
            <w:bookmarkEnd w:id="61"/>
            <w:r w:rsidRPr="00A12DF7">
              <w:rPr>
                <w:rFonts w:ascii="Arial" w:hAnsi="Arial" w:cs="Arial"/>
                <w:bCs/>
                <w:sz w:val="24"/>
              </w:rPr>
              <w:t>Limitations</w:t>
            </w:r>
          </w:p>
        </w:tc>
        <w:tc>
          <w:tcPr>
            <w:tcW w:w="0" w:type="auto"/>
          </w:tcPr>
          <w:p w14:paraId="5E5488E1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19</w:t>
            </w:r>
          </w:p>
        </w:tc>
        <w:tc>
          <w:tcPr>
            <w:tcW w:w="0" w:type="auto"/>
            <w:gridSpan w:val="2"/>
          </w:tcPr>
          <w:p w14:paraId="6C140CD5" w14:textId="16F5C196" w:rsidR="005A7591" w:rsidRPr="00A12DF7" w:rsidRDefault="005A7591" w:rsidP="0085368E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Discussed limitations of the study. Discuss both direction and magnitude of any potential bias</w:t>
            </w:r>
          </w:p>
        </w:tc>
      </w:tr>
      <w:tr w:rsidR="001D232B" w:rsidRPr="00A12DF7" w14:paraId="7FB02E2D" w14:textId="77777777" w:rsidTr="00027ED4">
        <w:tc>
          <w:tcPr>
            <w:tcW w:w="2250" w:type="dxa"/>
          </w:tcPr>
          <w:p w14:paraId="3EE2140D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64" w:name="italic47" w:colFirst="0" w:colLast="0"/>
            <w:bookmarkStart w:id="65" w:name="bold48" w:colFirst="0" w:colLast="0"/>
            <w:bookmarkEnd w:id="62"/>
            <w:bookmarkEnd w:id="63"/>
            <w:r w:rsidRPr="00A12DF7">
              <w:rPr>
                <w:rFonts w:ascii="Arial" w:hAnsi="Arial" w:cs="Arial"/>
                <w:bCs/>
                <w:sz w:val="24"/>
              </w:rPr>
              <w:t>Interpretation</w:t>
            </w:r>
          </w:p>
        </w:tc>
        <w:tc>
          <w:tcPr>
            <w:tcW w:w="0" w:type="auto"/>
          </w:tcPr>
          <w:p w14:paraId="02281F7A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20</w:t>
            </w:r>
          </w:p>
        </w:tc>
        <w:tc>
          <w:tcPr>
            <w:tcW w:w="0" w:type="auto"/>
            <w:gridSpan w:val="2"/>
          </w:tcPr>
          <w:p w14:paraId="584C3C3F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Included a cautious overall interpretation of results considering objectives, limitations</w:t>
            </w:r>
          </w:p>
        </w:tc>
      </w:tr>
      <w:tr w:rsidR="001D232B" w:rsidRPr="00A12DF7" w14:paraId="48340713" w14:textId="77777777" w:rsidTr="00027ED4">
        <w:tc>
          <w:tcPr>
            <w:tcW w:w="2250" w:type="dxa"/>
          </w:tcPr>
          <w:p w14:paraId="24E87DC5" w14:textId="56361E21" w:rsidR="005A7591" w:rsidRPr="00A12DF7" w:rsidRDefault="00027ED4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66" w:name="italic48" w:colFirst="0" w:colLast="0"/>
            <w:bookmarkStart w:id="67" w:name="bold49" w:colFirst="0" w:colLast="0"/>
            <w:bookmarkEnd w:id="64"/>
            <w:bookmarkEnd w:id="65"/>
            <w:r w:rsidRPr="00A12DF7">
              <w:rPr>
                <w:rFonts w:ascii="Arial" w:hAnsi="Arial" w:cs="Arial"/>
                <w:bCs/>
                <w:sz w:val="24"/>
              </w:rPr>
              <w:t>Generaliz</w:t>
            </w:r>
            <w:r w:rsidR="005A7591" w:rsidRPr="00A12DF7">
              <w:rPr>
                <w:rFonts w:ascii="Arial" w:hAnsi="Arial" w:cs="Arial"/>
                <w:bCs/>
                <w:sz w:val="24"/>
              </w:rPr>
              <w:t>ability</w:t>
            </w:r>
          </w:p>
        </w:tc>
        <w:tc>
          <w:tcPr>
            <w:tcW w:w="0" w:type="auto"/>
          </w:tcPr>
          <w:p w14:paraId="062DA724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0" w:type="auto"/>
            <w:gridSpan w:val="2"/>
          </w:tcPr>
          <w:p w14:paraId="2071C8E0" w14:textId="7B9974FF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 xml:space="preserve">Discussed the </w:t>
            </w:r>
            <w:r w:rsidR="00027ED4" w:rsidRPr="00A12DF7">
              <w:rPr>
                <w:rFonts w:ascii="Arial" w:hAnsi="Arial" w:cs="Arial"/>
                <w:sz w:val="24"/>
              </w:rPr>
              <w:t>generaliz</w:t>
            </w:r>
            <w:r w:rsidRPr="00A12DF7">
              <w:rPr>
                <w:rFonts w:ascii="Arial" w:hAnsi="Arial" w:cs="Arial"/>
                <w:sz w:val="24"/>
              </w:rPr>
              <w:t>ability (external validity) of the study results</w:t>
            </w:r>
          </w:p>
        </w:tc>
      </w:tr>
      <w:tr w:rsidR="001D232B" w:rsidRPr="00A12DF7" w14:paraId="19613BC6" w14:textId="77777777" w:rsidTr="00027ED4">
        <w:tc>
          <w:tcPr>
            <w:tcW w:w="9629" w:type="dxa"/>
            <w:gridSpan w:val="4"/>
          </w:tcPr>
          <w:p w14:paraId="0F004B9B" w14:textId="780DBBBE" w:rsidR="005A7591" w:rsidRPr="008C6636" w:rsidRDefault="005A7591" w:rsidP="00011218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b w:val="0"/>
                <w:szCs w:val="22"/>
              </w:rPr>
            </w:pPr>
            <w:bookmarkStart w:id="68" w:name="italic49"/>
            <w:bookmarkStart w:id="69" w:name="bold50"/>
            <w:bookmarkEnd w:id="66"/>
            <w:bookmarkEnd w:id="67"/>
            <w:r w:rsidRPr="008C6636">
              <w:rPr>
                <w:rFonts w:ascii="Arial" w:hAnsi="Arial" w:cs="Arial"/>
                <w:b w:val="0"/>
                <w:szCs w:val="22"/>
              </w:rPr>
              <w:t>Other information</w:t>
            </w:r>
            <w:bookmarkEnd w:id="68"/>
            <w:bookmarkEnd w:id="69"/>
          </w:p>
        </w:tc>
      </w:tr>
      <w:tr w:rsidR="00907761" w:rsidRPr="00A12DF7" w14:paraId="74F6FF97" w14:textId="77777777" w:rsidTr="00027ED4">
        <w:tc>
          <w:tcPr>
            <w:tcW w:w="2250" w:type="dxa"/>
          </w:tcPr>
          <w:p w14:paraId="423ED2D4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bCs/>
                <w:sz w:val="24"/>
              </w:rPr>
            </w:pPr>
            <w:bookmarkStart w:id="70" w:name="italic50" w:colFirst="0" w:colLast="0"/>
            <w:bookmarkStart w:id="71" w:name="bold51" w:colFirst="0" w:colLast="0"/>
            <w:r w:rsidRPr="00A12DF7">
              <w:rPr>
                <w:rFonts w:ascii="Arial" w:hAnsi="Arial" w:cs="Arial"/>
                <w:bCs/>
                <w:sz w:val="24"/>
              </w:rPr>
              <w:t>Funding</w:t>
            </w:r>
          </w:p>
        </w:tc>
        <w:tc>
          <w:tcPr>
            <w:tcW w:w="0" w:type="auto"/>
          </w:tcPr>
          <w:p w14:paraId="7F2AD5D2" w14:textId="77777777" w:rsidR="005A7591" w:rsidRPr="00A12DF7" w:rsidRDefault="005A7591" w:rsidP="00011218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22</w:t>
            </w:r>
          </w:p>
        </w:tc>
        <w:tc>
          <w:tcPr>
            <w:tcW w:w="0" w:type="auto"/>
            <w:gridSpan w:val="2"/>
          </w:tcPr>
          <w:p w14:paraId="2959CC15" w14:textId="77777777" w:rsidR="005A7591" w:rsidRPr="00A12DF7" w:rsidRDefault="005A7591" w:rsidP="00011218">
            <w:pPr>
              <w:tabs>
                <w:tab w:val="left" w:pos="5400"/>
              </w:tabs>
              <w:rPr>
                <w:rFonts w:ascii="Arial" w:hAnsi="Arial" w:cs="Arial"/>
                <w:sz w:val="24"/>
              </w:rPr>
            </w:pPr>
            <w:r w:rsidRPr="00A12DF7">
              <w:rPr>
                <w:rFonts w:ascii="Arial" w:hAnsi="Arial" w:cs="Arial"/>
                <w:sz w:val="24"/>
              </w:rPr>
              <w:t>Provided the source of funding for the present study</w:t>
            </w:r>
          </w:p>
        </w:tc>
      </w:tr>
      <w:bookmarkEnd w:id="70"/>
      <w:bookmarkEnd w:id="71"/>
    </w:tbl>
    <w:p w14:paraId="42B84C60" w14:textId="77777777" w:rsidR="005A7591" w:rsidRPr="00A12DF7" w:rsidRDefault="005A7591" w:rsidP="005A7591">
      <w:pPr>
        <w:pStyle w:val="TableNote"/>
        <w:tabs>
          <w:tab w:val="left" w:pos="5400"/>
        </w:tabs>
        <w:rPr>
          <w:bCs/>
          <w:sz w:val="22"/>
        </w:rPr>
      </w:pPr>
    </w:p>
    <w:p w14:paraId="3356D6EB" w14:textId="77777777" w:rsidR="005A7591" w:rsidRPr="00A12DF7" w:rsidRDefault="005A7591" w:rsidP="005A7591">
      <w:pPr>
        <w:pStyle w:val="TableNote"/>
        <w:tabs>
          <w:tab w:val="left" w:pos="5400"/>
        </w:tabs>
        <w:rPr>
          <w:sz w:val="22"/>
        </w:rPr>
      </w:pPr>
    </w:p>
    <w:p w14:paraId="62836D68" w14:textId="77777777" w:rsidR="005A7591" w:rsidRPr="008C6636" w:rsidRDefault="005A7591" w:rsidP="00346B59">
      <w:pPr>
        <w:spacing w:line="480" w:lineRule="auto"/>
        <w:rPr>
          <w:rFonts w:ascii="Arial" w:hAnsi="Arial" w:cs="Arial"/>
          <w:sz w:val="24"/>
        </w:rPr>
      </w:pPr>
    </w:p>
    <w:p w14:paraId="37D761FD" w14:textId="77777777" w:rsidR="005A7591" w:rsidRPr="008C6636" w:rsidRDefault="005A7591" w:rsidP="00346B59">
      <w:pPr>
        <w:spacing w:line="480" w:lineRule="auto"/>
        <w:rPr>
          <w:rFonts w:ascii="Arial" w:hAnsi="Arial" w:cs="Arial"/>
          <w:sz w:val="24"/>
        </w:rPr>
      </w:pPr>
    </w:p>
    <w:p w14:paraId="2B206304" w14:textId="4BE434A3" w:rsidR="005A7591" w:rsidRDefault="005A7591" w:rsidP="00346B59">
      <w:pPr>
        <w:spacing w:line="480" w:lineRule="auto"/>
        <w:rPr>
          <w:rFonts w:ascii="Arial" w:hAnsi="Arial" w:cs="Arial"/>
          <w:b/>
          <w:sz w:val="24"/>
        </w:rPr>
      </w:pPr>
    </w:p>
    <w:p w14:paraId="0CC42FC7" w14:textId="77777777" w:rsidR="00EE4AB7" w:rsidRPr="00907761" w:rsidRDefault="00EE4AB7" w:rsidP="00346B59">
      <w:pPr>
        <w:spacing w:line="480" w:lineRule="auto"/>
        <w:rPr>
          <w:rFonts w:ascii="Arial" w:hAnsi="Arial" w:cs="Arial"/>
          <w:b/>
          <w:sz w:val="24"/>
        </w:rPr>
      </w:pPr>
    </w:p>
    <w:sectPr w:rsidR="00EE4AB7" w:rsidRPr="0090776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F13B5B" w16cid:durableId="1DAC1B2F"/>
  <w16cid:commentId w16cid:paraId="6C89CF19" w16cid:durableId="1DAC1B30"/>
  <w16cid:commentId w16cid:paraId="2A058061" w16cid:durableId="1DAC1B31"/>
  <w16cid:commentId w16cid:paraId="5671196B" w16cid:durableId="1DAC1B32"/>
  <w16cid:commentId w16cid:paraId="4B4F985B" w16cid:durableId="1DAC1B33"/>
  <w16cid:commentId w16cid:paraId="465A8178" w16cid:durableId="1DAC1B34"/>
  <w16cid:commentId w16cid:paraId="7311EB0E" w16cid:durableId="1DAC1B35"/>
  <w16cid:commentId w16cid:paraId="1578C74C" w16cid:durableId="1DAC1B36"/>
  <w16cid:commentId w16cid:paraId="4F61B80E" w16cid:durableId="1DAC3F0B"/>
  <w16cid:commentId w16cid:paraId="73FF110D" w16cid:durableId="1DAC1B37"/>
  <w16cid:commentId w16cid:paraId="34EDE164" w16cid:durableId="1DAC1B38"/>
  <w16cid:commentId w16cid:paraId="1F56E96C" w16cid:durableId="1DAC3FDE"/>
  <w16cid:commentId w16cid:paraId="5AF9C433" w16cid:durableId="1DAC1B39"/>
  <w16cid:commentId w16cid:paraId="2F18A670" w16cid:durableId="1DAC1B3A"/>
  <w16cid:commentId w16cid:paraId="193F4811" w16cid:durableId="1DAC1B3B"/>
  <w16cid:commentId w16cid:paraId="3B885789" w16cid:durableId="1DAC409D"/>
  <w16cid:commentId w16cid:paraId="1CE56B37" w16cid:durableId="1DAC1B3C"/>
  <w16cid:commentId w16cid:paraId="2E75257B" w16cid:durableId="1DAC1B3D"/>
  <w16cid:commentId w16cid:paraId="44C0D8EC" w16cid:durableId="1DAC1B3E"/>
  <w16cid:commentId w16cid:paraId="0AB9ABBE" w16cid:durableId="1DAC1B3F"/>
  <w16cid:commentId w16cid:paraId="6E6E6954" w16cid:durableId="1DAC42F5"/>
  <w16cid:commentId w16cid:paraId="43D60193" w16cid:durableId="1DAC1B40"/>
  <w16cid:commentId w16cid:paraId="6201AC87" w16cid:durableId="1DAC1B41"/>
  <w16cid:commentId w16cid:paraId="7AB5D158" w16cid:durableId="1DAC1B42"/>
  <w16cid:commentId w16cid:paraId="46DBBCA4" w16cid:durableId="1DAC1B43"/>
  <w16cid:commentId w16cid:paraId="308583C9" w16cid:durableId="1DAC1B44"/>
  <w16cid:commentId w16cid:paraId="5242CF28" w16cid:durableId="1DAC446B"/>
  <w16cid:commentId w16cid:paraId="7AEEA2E7" w16cid:durableId="1DAC1B45"/>
  <w16cid:commentId w16cid:paraId="288CF849" w16cid:durableId="1DAC1B46"/>
  <w16cid:commentId w16cid:paraId="2A68EEE5" w16cid:durableId="1DAC1B47"/>
  <w16cid:commentId w16cid:paraId="6D4DE421" w16cid:durableId="1DAC1B48"/>
  <w16cid:commentId w16cid:paraId="75B8AF71" w16cid:durableId="1DAC4D7F"/>
  <w16cid:commentId w16cid:paraId="2D83837F" w16cid:durableId="1DAC1B49"/>
  <w16cid:commentId w16cid:paraId="0B485026" w16cid:durableId="1DAC1B4A"/>
  <w16cid:commentId w16cid:paraId="521F53E9" w16cid:durableId="1DAC1B4B"/>
  <w16cid:commentId w16cid:paraId="52AB0377" w16cid:durableId="1DAC1B4C"/>
  <w16cid:commentId w16cid:paraId="05CD2397" w16cid:durableId="1DAC1B4D"/>
  <w16cid:commentId w16cid:paraId="4F7B80EA" w16cid:durableId="1DAC1B4E"/>
  <w16cid:commentId w16cid:paraId="5DBCAB30" w16cid:durableId="1DAC1B4F"/>
  <w16cid:commentId w16cid:paraId="1CB93CB1" w16cid:durableId="1DAC1B50"/>
  <w16cid:commentId w16cid:paraId="51998627" w16cid:durableId="1DAC1B51"/>
  <w16cid:commentId w16cid:paraId="6EDF484E" w16cid:durableId="1DAC1B52"/>
  <w16cid:commentId w16cid:paraId="1449F693" w16cid:durableId="1DAC1B53"/>
  <w16cid:commentId w16cid:paraId="31F08DDB" w16cid:durableId="1DAC5387"/>
  <w16cid:commentId w16cid:paraId="39997CB0" w16cid:durableId="1DAC1B54"/>
  <w16cid:commentId w16cid:paraId="33FDF21F" w16cid:durableId="1DAC1B55"/>
  <w16cid:commentId w16cid:paraId="78A3F777" w16cid:durableId="1DAC1B56"/>
  <w16cid:commentId w16cid:paraId="6346E442" w16cid:durableId="1DAC5613"/>
  <w16cid:commentId w16cid:paraId="53D818D5" w16cid:durableId="1DAC1B57"/>
  <w16cid:commentId w16cid:paraId="00F60CD9" w16cid:durableId="1DAC1B58"/>
  <w16cid:commentId w16cid:paraId="3ABA4F6C" w16cid:durableId="1DAC434B"/>
  <w16cid:commentId w16cid:paraId="61EA8F67" w16cid:durableId="1DAC1B59"/>
  <w16cid:commentId w16cid:paraId="79A17F5A" w16cid:durableId="1DAC1B5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FABE24" w14:textId="77777777" w:rsidR="003513E2" w:rsidRDefault="003513E2" w:rsidP="00B449D6">
      <w:pPr>
        <w:spacing w:after="0" w:line="240" w:lineRule="auto"/>
      </w:pPr>
      <w:r>
        <w:separator/>
      </w:r>
    </w:p>
  </w:endnote>
  <w:endnote w:type="continuationSeparator" w:id="0">
    <w:p w14:paraId="30D8E9A5" w14:textId="77777777" w:rsidR="003513E2" w:rsidRDefault="003513E2" w:rsidP="00B44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ZapfEllipt BT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193651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023AE26" w14:textId="4D6E7297" w:rsidR="00011218" w:rsidRPr="00A84BDB" w:rsidRDefault="00011218">
        <w:pPr>
          <w:pStyle w:val="Footer"/>
          <w:jc w:val="right"/>
          <w:rPr>
            <w:rFonts w:ascii="Arial" w:hAnsi="Arial" w:cs="Arial"/>
          </w:rPr>
        </w:pPr>
        <w:r w:rsidRPr="00A84BDB">
          <w:rPr>
            <w:rFonts w:ascii="Arial" w:hAnsi="Arial" w:cs="Arial"/>
          </w:rPr>
          <w:fldChar w:fldCharType="begin"/>
        </w:r>
        <w:r w:rsidRPr="00A84BDB">
          <w:rPr>
            <w:rFonts w:ascii="Arial" w:hAnsi="Arial" w:cs="Arial"/>
          </w:rPr>
          <w:instrText xml:space="preserve"> PAGE   \* MERGEFORMAT </w:instrText>
        </w:r>
        <w:r w:rsidRPr="00A84BDB">
          <w:rPr>
            <w:rFonts w:ascii="Arial" w:hAnsi="Arial" w:cs="Arial"/>
          </w:rPr>
          <w:fldChar w:fldCharType="separate"/>
        </w:r>
        <w:r w:rsidR="00CD1CC9">
          <w:rPr>
            <w:rFonts w:ascii="Arial" w:hAnsi="Arial" w:cs="Arial"/>
            <w:noProof/>
          </w:rPr>
          <w:t>4</w:t>
        </w:r>
        <w:r w:rsidRPr="00A84BDB">
          <w:rPr>
            <w:rFonts w:ascii="Arial" w:hAnsi="Arial" w:cs="Arial"/>
            <w:noProof/>
          </w:rPr>
          <w:fldChar w:fldCharType="end"/>
        </w:r>
      </w:p>
    </w:sdtContent>
  </w:sdt>
  <w:p w14:paraId="29850AE6" w14:textId="77777777" w:rsidR="00011218" w:rsidRDefault="000112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9AC140" w14:textId="77777777" w:rsidR="003513E2" w:rsidRDefault="003513E2" w:rsidP="00B449D6">
      <w:pPr>
        <w:spacing w:after="0" w:line="240" w:lineRule="auto"/>
      </w:pPr>
      <w:r>
        <w:separator/>
      </w:r>
    </w:p>
  </w:footnote>
  <w:footnote w:type="continuationSeparator" w:id="0">
    <w:p w14:paraId="29FB8302" w14:textId="77777777" w:rsidR="003513E2" w:rsidRDefault="003513E2" w:rsidP="00B449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73B7C"/>
    <w:multiLevelType w:val="hybridMultilevel"/>
    <w:tmpl w:val="9A4CF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B334D"/>
    <w:multiLevelType w:val="hybridMultilevel"/>
    <w:tmpl w:val="559A4CAC"/>
    <w:lvl w:ilvl="0" w:tplc="1E82E172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DC984178">
      <w:start w:val="1"/>
      <w:numFmt w:val="bullet"/>
      <w:lvlText w:val="−"/>
      <w:lvlJc w:val="left"/>
      <w:pPr>
        <w:ind w:left="1440" w:hanging="360"/>
      </w:pPr>
      <w:rPr>
        <w:rFonts w:ascii="Arial" w:eastAsiaTheme="minorHAnsi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1657B"/>
    <w:multiLevelType w:val="hybridMultilevel"/>
    <w:tmpl w:val="6BB09F30"/>
    <w:lvl w:ilvl="0" w:tplc="3AD6AF3C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1752F"/>
    <w:multiLevelType w:val="hybridMultilevel"/>
    <w:tmpl w:val="B120A002"/>
    <w:lvl w:ilvl="0" w:tplc="4CA6FD76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E230C2"/>
    <w:multiLevelType w:val="hybridMultilevel"/>
    <w:tmpl w:val="87509A56"/>
    <w:lvl w:ilvl="0" w:tplc="AFE6ABEC">
      <w:start w:val="1"/>
      <w:numFmt w:val="bullet"/>
      <w:pStyle w:val="SubBullet1"/>
      <w:lvlText w:val="‒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0745"/>
    <w:rsid w:val="0000037B"/>
    <w:rsid w:val="000011F2"/>
    <w:rsid w:val="00007358"/>
    <w:rsid w:val="000073A2"/>
    <w:rsid w:val="00007ABA"/>
    <w:rsid w:val="00011218"/>
    <w:rsid w:val="00011A21"/>
    <w:rsid w:val="000122AF"/>
    <w:rsid w:val="00012485"/>
    <w:rsid w:val="00015CB6"/>
    <w:rsid w:val="00015FB1"/>
    <w:rsid w:val="00020E22"/>
    <w:rsid w:val="00023013"/>
    <w:rsid w:val="000232C8"/>
    <w:rsid w:val="000236B3"/>
    <w:rsid w:val="00023FE4"/>
    <w:rsid w:val="000266D2"/>
    <w:rsid w:val="00027ED4"/>
    <w:rsid w:val="00032B72"/>
    <w:rsid w:val="00033ED0"/>
    <w:rsid w:val="00036A08"/>
    <w:rsid w:val="000426B3"/>
    <w:rsid w:val="000461B4"/>
    <w:rsid w:val="0004711A"/>
    <w:rsid w:val="000509BC"/>
    <w:rsid w:val="00053BFF"/>
    <w:rsid w:val="00055BE6"/>
    <w:rsid w:val="00057115"/>
    <w:rsid w:val="000578B4"/>
    <w:rsid w:val="00060E15"/>
    <w:rsid w:val="00061E2F"/>
    <w:rsid w:val="0006408A"/>
    <w:rsid w:val="00066285"/>
    <w:rsid w:val="00066518"/>
    <w:rsid w:val="000678EB"/>
    <w:rsid w:val="000706A6"/>
    <w:rsid w:val="000740CD"/>
    <w:rsid w:val="00075B66"/>
    <w:rsid w:val="00076668"/>
    <w:rsid w:val="00076934"/>
    <w:rsid w:val="000770E0"/>
    <w:rsid w:val="00077343"/>
    <w:rsid w:val="000775F3"/>
    <w:rsid w:val="000803C7"/>
    <w:rsid w:val="00082A81"/>
    <w:rsid w:val="000853E3"/>
    <w:rsid w:val="000868F3"/>
    <w:rsid w:val="00090666"/>
    <w:rsid w:val="00091402"/>
    <w:rsid w:val="00094893"/>
    <w:rsid w:val="00095502"/>
    <w:rsid w:val="00095619"/>
    <w:rsid w:val="00096A44"/>
    <w:rsid w:val="000971C9"/>
    <w:rsid w:val="000A0C67"/>
    <w:rsid w:val="000A144F"/>
    <w:rsid w:val="000A2A97"/>
    <w:rsid w:val="000A63FA"/>
    <w:rsid w:val="000B0851"/>
    <w:rsid w:val="000B0BFD"/>
    <w:rsid w:val="000B1F76"/>
    <w:rsid w:val="000B68F3"/>
    <w:rsid w:val="000C22F8"/>
    <w:rsid w:val="000C30DA"/>
    <w:rsid w:val="000C3298"/>
    <w:rsid w:val="000C4277"/>
    <w:rsid w:val="000C6359"/>
    <w:rsid w:val="000C73AA"/>
    <w:rsid w:val="000C7AF1"/>
    <w:rsid w:val="000D788D"/>
    <w:rsid w:val="000E0536"/>
    <w:rsid w:val="000E0620"/>
    <w:rsid w:val="000E4756"/>
    <w:rsid w:val="000F35BA"/>
    <w:rsid w:val="0010041E"/>
    <w:rsid w:val="00100B5C"/>
    <w:rsid w:val="0010297B"/>
    <w:rsid w:val="00103AC2"/>
    <w:rsid w:val="00104BC2"/>
    <w:rsid w:val="00107FEE"/>
    <w:rsid w:val="0011405D"/>
    <w:rsid w:val="0011695A"/>
    <w:rsid w:val="00117C51"/>
    <w:rsid w:val="001224E6"/>
    <w:rsid w:val="0012368D"/>
    <w:rsid w:val="00127EC2"/>
    <w:rsid w:val="001302BF"/>
    <w:rsid w:val="001315B5"/>
    <w:rsid w:val="00132500"/>
    <w:rsid w:val="00133056"/>
    <w:rsid w:val="00133BB9"/>
    <w:rsid w:val="00134C1B"/>
    <w:rsid w:val="00134D20"/>
    <w:rsid w:val="00135F2D"/>
    <w:rsid w:val="001404CA"/>
    <w:rsid w:val="0014063D"/>
    <w:rsid w:val="00140F1D"/>
    <w:rsid w:val="00140FC2"/>
    <w:rsid w:val="00147EDB"/>
    <w:rsid w:val="00150751"/>
    <w:rsid w:val="00151ED8"/>
    <w:rsid w:val="001527A1"/>
    <w:rsid w:val="00152EC1"/>
    <w:rsid w:val="00155D5F"/>
    <w:rsid w:val="00155E24"/>
    <w:rsid w:val="001610BE"/>
    <w:rsid w:val="00167627"/>
    <w:rsid w:val="001706FC"/>
    <w:rsid w:val="001726DC"/>
    <w:rsid w:val="0017380E"/>
    <w:rsid w:val="00176F6D"/>
    <w:rsid w:val="001806E4"/>
    <w:rsid w:val="00184E3F"/>
    <w:rsid w:val="00186309"/>
    <w:rsid w:val="00187DBB"/>
    <w:rsid w:val="00197CE6"/>
    <w:rsid w:val="001A0404"/>
    <w:rsid w:val="001A1308"/>
    <w:rsid w:val="001A79D3"/>
    <w:rsid w:val="001B14DF"/>
    <w:rsid w:val="001B1A82"/>
    <w:rsid w:val="001B3779"/>
    <w:rsid w:val="001B798C"/>
    <w:rsid w:val="001C347B"/>
    <w:rsid w:val="001C47BF"/>
    <w:rsid w:val="001C50B6"/>
    <w:rsid w:val="001C6FF4"/>
    <w:rsid w:val="001D232B"/>
    <w:rsid w:val="001D2A77"/>
    <w:rsid w:val="001D53A0"/>
    <w:rsid w:val="001D61C2"/>
    <w:rsid w:val="001E3243"/>
    <w:rsid w:val="001E405B"/>
    <w:rsid w:val="001E6B40"/>
    <w:rsid w:val="001F0D2E"/>
    <w:rsid w:val="001F16ED"/>
    <w:rsid w:val="001F5A30"/>
    <w:rsid w:val="00202047"/>
    <w:rsid w:val="002045CC"/>
    <w:rsid w:val="00204AD4"/>
    <w:rsid w:val="00206480"/>
    <w:rsid w:val="0021010C"/>
    <w:rsid w:val="002102A5"/>
    <w:rsid w:val="00211F87"/>
    <w:rsid w:val="00227500"/>
    <w:rsid w:val="00227840"/>
    <w:rsid w:val="00227DCC"/>
    <w:rsid w:val="0023157C"/>
    <w:rsid w:val="00234A47"/>
    <w:rsid w:val="00235D29"/>
    <w:rsid w:val="00236147"/>
    <w:rsid w:val="002415EF"/>
    <w:rsid w:val="00242447"/>
    <w:rsid w:val="00244546"/>
    <w:rsid w:val="002459AB"/>
    <w:rsid w:val="0025037D"/>
    <w:rsid w:val="00253A4A"/>
    <w:rsid w:val="00254545"/>
    <w:rsid w:val="002552EF"/>
    <w:rsid w:val="002563A7"/>
    <w:rsid w:val="00256AF8"/>
    <w:rsid w:val="00260533"/>
    <w:rsid w:val="002737D9"/>
    <w:rsid w:val="00273E49"/>
    <w:rsid w:val="002753B4"/>
    <w:rsid w:val="00275FA4"/>
    <w:rsid w:val="00277B2F"/>
    <w:rsid w:val="00282B5C"/>
    <w:rsid w:val="00282FA1"/>
    <w:rsid w:val="002833FA"/>
    <w:rsid w:val="00283476"/>
    <w:rsid w:val="00290BF5"/>
    <w:rsid w:val="00291D55"/>
    <w:rsid w:val="002A1578"/>
    <w:rsid w:val="002A223F"/>
    <w:rsid w:val="002A5B2E"/>
    <w:rsid w:val="002A6E87"/>
    <w:rsid w:val="002B5E75"/>
    <w:rsid w:val="002B7BDB"/>
    <w:rsid w:val="002C0A76"/>
    <w:rsid w:val="002C12FD"/>
    <w:rsid w:val="002C13E5"/>
    <w:rsid w:val="002C2377"/>
    <w:rsid w:val="002C3994"/>
    <w:rsid w:val="002C39A9"/>
    <w:rsid w:val="002C418D"/>
    <w:rsid w:val="002C4F5B"/>
    <w:rsid w:val="002C5AA7"/>
    <w:rsid w:val="002D563F"/>
    <w:rsid w:val="002D61AE"/>
    <w:rsid w:val="002D712D"/>
    <w:rsid w:val="002D72CB"/>
    <w:rsid w:val="002E5726"/>
    <w:rsid w:val="002F015D"/>
    <w:rsid w:val="002F1645"/>
    <w:rsid w:val="002F23CD"/>
    <w:rsid w:val="002F3058"/>
    <w:rsid w:val="002F5488"/>
    <w:rsid w:val="002F677B"/>
    <w:rsid w:val="002F779C"/>
    <w:rsid w:val="00303783"/>
    <w:rsid w:val="003043D7"/>
    <w:rsid w:val="00311579"/>
    <w:rsid w:val="00313101"/>
    <w:rsid w:val="00314799"/>
    <w:rsid w:val="00314B12"/>
    <w:rsid w:val="003156CB"/>
    <w:rsid w:val="0031721D"/>
    <w:rsid w:val="00317DEC"/>
    <w:rsid w:val="00322966"/>
    <w:rsid w:val="00332A65"/>
    <w:rsid w:val="00333C66"/>
    <w:rsid w:val="003404DA"/>
    <w:rsid w:val="00341BB7"/>
    <w:rsid w:val="00341FBD"/>
    <w:rsid w:val="00343569"/>
    <w:rsid w:val="00343CA6"/>
    <w:rsid w:val="003441A4"/>
    <w:rsid w:val="003454E0"/>
    <w:rsid w:val="00345C1F"/>
    <w:rsid w:val="00346B59"/>
    <w:rsid w:val="003513E2"/>
    <w:rsid w:val="003570E3"/>
    <w:rsid w:val="003574EA"/>
    <w:rsid w:val="003611BB"/>
    <w:rsid w:val="003616CC"/>
    <w:rsid w:val="00367FA5"/>
    <w:rsid w:val="00372E74"/>
    <w:rsid w:val="003736BB"/>
    <w:rsid w:val="00375862"/>
    <w:rsid w:val="00377D59"/>
    <w:rsid w:val="003829C5"/>
    <w:rsid w:val="00383077"/>
    <w:rsid w:val="00383806"/>
    <w:rsid w:val="003871EB"/>
    <w:rsid w:val="00387BD9"/>
    <w:rsid w:val="003962D9"/>
    <w:rsid w:val="00397C85"/>
    <w:rsid w:val="00397D3F"/>
    <w:rsid w:val="003A0728"/>
    <w:rsid w:val="003A6D66"/>
    <w:rsid w:val="003B2E0D"/>
    <w:rsid w:val="003B7763"/>
    <w:rsid w:val="003B7DFE"/>
    <w:rsid w:val="003C1755"/>
    <w:rsid w:val="003C3537"/>
    <w:rsid w:val="003C4D29"/>
    <w:rsid w:val="003C6DD3"/>
    <w:rsid w:val="003D4FC0"/>
    <w:rsid w:val="003D6E43"/>
    <w:rsid w:val="003D746A"/>
    <w:rsid w:val="003D7AFB"/>
    <w:rsid w:val="003E00FC"/>
    <w:rsid w:val="003F15DB"/>
    <w:rsid w:val="003F38AE"/>
    <w:rsid w:val="003F42C9"/>
    <w:rsid w:val="003F56E0"/>
    <w:rsid w:val="003F665A"/>
    <w:rsid w:val="00407159"/>
    <w:rsid w:val="0041129B"/>
    <w:rsid w:val="00411995"/>
    <w:rsid w:val="004145D1"/>
    <w:rsid w:val="0041481D"/>
    <w:rsid w:val="0041508D"/>
    <w:rsid w:val="00416703"/>
    <w:rsid w:val="00420394"/>
    <w:rsid w:val="00420F33"/>
    <w:rsid w:val="004245A9"/>
    <w:rsid w:val="0042488D"/>
    <w:rsid w:val="00425088"/>
    <w:rsid w:val="00426D28"/>
    <w:rsid w:val="00435766"/>
    <w:rsid w:val="00436939"/>
    <w:rsid w:val="00437F44"/>
    <w:rsid w:val="00440F46"/>
    <w:rsid w:val="00442ECE"/>
    <w:rsid w:val="004459F8"/>
    <w:rsid w:val="00447372"/>
    <w:rsid w:val="00454540"/>
    <w:rsid w:val="00460899"/>
    <w:rsid w:val="0046483A"/>
    <w:rsid w:val="00464DAF"/>
    <w:rsid w:val="004670ED"/>
    <w:rsid w:val="00471F3A"/>
    <w:rsid w:val="0047202F"/>
    <w:rsid w:val="0047311B"/>
    <w:rsid w:val="00473AB2"/>
    <w:rsid w:val="004753CC"/>
    <w:rsid w:val="00475DB0"/>
    <w:rsid w:val="00477291"/>
    <w:rsid w:val="00481064"/>
    <w:rsid w:val="00481EFB"/>
    <w:rsid w:val="0048445D"/>
    <w:rsid w:val="00490EBF"/>
    <w:rsid w:val="00494647"/>
    <w:rsid w:val="00495AAD"/>
    <w:rsid w:val="004A07BC"/>
    <w:rsid w:val="004A495E"/>
    <w:rsid w:val="004B59DB"/>
    <w:rsid w:val="004B6942"/>
    <w:rsid w:val="004C0019"/>
    <w:rsid w:val="004C6EB2"/>
    <w:rsid w:val="004C7B92"/>
    <w:rsid w:val="004D19B7"/>
    <w:rsid w:val="004D2D0C"/>
    <w:rsid w:val="004E3DA1"/>
    <w:rsid w:val="004E6AEC"/>
    <w:rsid w:val="004E7539"/>
    <w:rsid w:val="004F1FF4"/>
    <w:rsid w:val="004F21F3"/>
    <w:rsid w:val="004F2278"/>
    <w:rsid w:val="004F24CC"/>
    <w:rsid w:val="004F2D29"/>
    <w:rsid w:val="004F4375"/>
    <w:rsid w:val="004F6CDE"/>
    <w:rsid w:val="005013E8"/>
    <w:rsid w:val="00505B66"/>
    <w:rsid w:val="00507BB9"/>
    <w:rsid w:val="0051470E"/>
    <w:rsid w:val="00524C25"/>
    <w:rsid w:val="0052563A"/>
    <w:rsid w:val="00525A10"/>
    <w:rsid w:val="00525FDB"/>
    <w:rsid w:val="00526151"/>
    <w:rsid w:val="00526C42"/>
    <w:rsid w:val="005310E0"/>
    <w:rsid w:val="00531772"/>
    <w:rsid w:val="005327BF"/>
    <w:rsid w:val="00534A9C"/>
    <w:rsid w:val="005358A3"/>
    <w:rsid w:val="005507EB"/>
    <w:rsid w:val="0055233D"/>
    <w:rsid w:val="005544F8"/>
    <w:rsid w:val="00554505"/>
    <w:rsid w:val="00561842"/>
    <w:rsid w:val="00565B25"/>
    <w:rsid w:val="00565DEA"/>
    <w:rsid w:val="00567C62"/>
    <w:rsid w:val="005707D6"/>
    <w:rsid w:val="00570CAB"/>
    <w:rsid w:val="0057267A"/>
    <w:rsid w:val="005750CF"/>
    <w:rsid w:val="00576790"/>
    <w:rsid w:val="0058078D"/>
    <w:rsid w:val="00581245"/>
    <w:rsid w:val="00583935"/>
    <w:rsid w:val="00583A67"/>
    <w:rsid w:val="0059023F"/>
    <w:rsid w:val="005904D7"/>
    <w:rsid w:val="00590C01"/>
    <w:rsid w:val="0059127B"/>
    <w:rsid w:val="00591A77"/>
    <w:rsid w:val="00592436"/>
    <w:rsid w:val="00592B67"/>
    <w:rsid w:val="005945D1"/>
    <w:rsid w:val="00595D7F"/>
    <w:rsid w:val="005967C8"/>
    <w:rsid w:val="00596CF0"/>
    <w:rsid w:val="00596E3B"/>
    <w:rsid w:val="005A0727"/>
    <w:rsid w:val="005A08C6"/>
    <w:rsid w:val="005A5289"/>
    <w:rsid w:val="005A5F83"/>
    <w:rsid w:val="005A6789"/>
    <w:rsid w:val="005A687F"/>
    <w:rsid w:val="005A6C1C"/>
    <w:rsid w:val="005A7591"/>
    <w:rsid w:val="005A7F83"/>
    <w:rsid w:val="005B1D06"/>
    <w:rsid w:val="005B467A"/>
    <w:rsid w:val="005B4B43"/>
    <w:rsid w:val="005B52B6"/>
    <w:rsid w:val="005B5F15"/>
    <w:rsid w:val="005C4F0B"/>
    <w:rsid w:val="005D1183"/>
    <w:rsid w:val="005D181A"/>
    <w:rsid w:val="005D325A"/>
    <w:rsid w:val="005D5A7C"/>
    <w:rsid w:val="005E0656"/>
    <w:rsid w:val="005E4E49"/>
    <w:rsid w:val="005F0D60"/>
    <w:rsid w:val="005F0E56"/>
    <w:rsid w:val="005F38FB"/>
    <w:rsid w:val="005F5E41"/>
    <w:rsid w:val="005F6675"/>
    <w:rsid w:val="00600939"/>
    <w:rsid w:val="00601E6A"/>
    <w:rsid w:val="00602082"/>
    <w:rsid w:val="00602477"/>
    <w:rsid w:val="00605DA0"/>
    <w:rsid w:val="006104B1"/>
    <w:rsid w:val="00611860"/>
    <w:rsid w:val="006119E8"/>
    <w:rsid w:val="00611B0C"/>
    <w:rsid w:val="00616337"/>
    <w:rsid w:val="00616413"/>
    <w:rsid w:val="0062056B"/>
    <w:rsid w:val="00621C23"/>
    <w:rsid w:val="006234D6"/>
    <w:rsid w:val="0063007A"/>
    <w:rsid w:val="00631A5C"/>
    <w:rsid w:val="00636839"/>
    <w:rsid w:val="00637CC2"/>
    <w:rsid w:val="006413E3"/>
    <w:rsid w:val="00641F69"/>
    <w:rsid w:val="00644AB0"/>
    <w:rsid w:val="006467CA"/>
    <w:rsid w:val="00646F23"/>
    <w:rsid w:val="006548E6"/>
    <w:rsid w:val="006558E4"/>
    <w:rsid w:val="00656A80"/>
    <w:rsid w:val="006600EF"/>
    <w:rsid w:val="006624FD"/>
    <w:rsid w:val="0066535C"/>
    <w:rsid w:val="0066566F"/>
    <w:rsid w:val="006679A7"/>
    <w:rsid w:val="0067087A"/>
    <w:rsid w:val="00673693"/>
    <w:rsid w:val="00675BC1"/>
    <w:rsid w:val="006764D1"/>
    <w:rsid w:val="00676D4C"/>
    <w:rsid w:val="006777AD"/>
    <w:rsid w:val="00680745"/>
    <w:rsid w:val="00680C82"/>
    <w:rsid w:val="006821AC"/>
    <w:rsid w:val="006903C4"/>
    <w:rsid w:val="00696363"/>
    <w:rsid w:val="00696EB2"/>
    <w:rsid w:val="006A232B"/>
    <w:rsid w:val="006A2EA0"/>
    <w:rsid w:val="006A4F61"/>
    <w:rsid w:val="006A5C37"/>
    <w:rsid w:val="006A62D3"/>
    <w:rsid w:val="006B0C62"/>
    <w:rsid w:val="006B37A2"/>
    <w:rsid w:val="006B48F3"/>
    <w:rsid w:val="006B6A12"/>
    <w:rsid w:val="006C0039"/>
    <w:rsid w:val="006C208F"/>
    <w:rsid w:val="006C3A3C"/>
    <w:rsid w:val="006C4A8C"/>
    <w:rsid w:val="006D2626"/>
    <w:rsid w:val="006D4341"/>
    <w:rsid w:val="006D5D4F"/>
    <w:rsid w:val="006E3189"/>
    <w:rsid w:val="006E3A33"/>
    <w:rsid w:val="006E4281"/>
    <w:rsid w:val="006E45EE"/>
    <w:rsid w:val="006E4CE9"/>
    <w:rsid w:val="006E58C8"/>
    <w:rsid w:val="006F5328"/>
    <w:rsid w:val="006F7322"/>
    <w:rsid w:val="00701B2F"/>
    <w:rsid w:val="007025E9"/>
    <w:rsid w:val="007036F0"/>
    <w:rsid w:val="00707EF9"/>
    <w:rsid w:val="00707FC2"/>
    <w:rsid w:val="00712457"/>
    <w:rsid w:val="007132CB"/>
    <w:rsid w:val="00714900"/>
    <w:rsid w:val="00715CB9"/>
    <w:rsid w:val="007174F2"/>
    <w:rsid w:val="00717975"/>
    <w:rsid w:val="007204BC"/>
    <w:rsid w:val="007206E7"/>
    <w:rsid w:val="00720838"/>
    <w:rsid w:val="007244E4"/>
    <w:rsid w:val="0072487F"/>
    <w:rsid w:val="00725DF5"/>
    <w:rsid w:val="00726381"/>
    <w:rsid w:val="00730009"/>
    <w:rsid w:val="00731A38"/>
    <w:rsid w:val="0073519F"/>
    <w:rsid w:val="007428E1"/>
    <w:rsid w:val="007454C5"/>
    <w:rsid w:val="00747DBE"/>
    <w:rsid w:val="007502A0"/>
    <w:rsid w:val="0075098F"/>
    <w:rsid w:val="00750DB5"/>
    <w:rsid w:val="0075360A"/>
    <w:rsid w:val="00753B76"/>
    <w:rsid w:val="007620D0"/>
    <w:rsid w:val="00763B8D"/>
    <w:rsid w:val="00764653"/>
    <w:rsid w:val="00766081"/>
    <w:rsid w:val="007663FD"/>
    <w:rsid w:val="00766E71"/>
    <w:rsid w:val="0077064C"/>
    <w:rsid w:val="00771871"/>
    <w:rsid w:val="00772AF0"/>
    <w:rsid w:val="00772BD1"/>
    <w:rsid w:val="007756BC"/>
    <w:rsid w:val="007851B2"/>
    <w:rsid w:val="00785329"/>
    <w:rsid w:val="00787631"/>
    <w:rsid w:val="00790638"/>
    <w:rsid w:val="007908AA"/>
    <w:rsid w:val="00791E03"/>
    <w:rsid w:val="00795217"/>
    <w:rsid w:val="007A312C"/>
    <w:rsid w:val="007A4B71"/>
    <w:rsid w:val="007A614B"/>
    <w:rsid w:val="007A7918"/>
    <w:rsid w:val="007A7A03"/>
    <w:rsid w:val="007B1417"/>
    <w:rsid w:val="007B533F"/>
    <w:rsid w:val="007B58D9"/>
    <w:rsid w:val="007B6EB7"/>
    <w:rsid w:val="007B751E"/>
    <w:rsid w:val="007C0F19"/>
    <w:rsid w:val="007C2639"/>
    <w:rsid w:val="007C4470"/>
    <w:rsid w:val="007C4A16"/>
    <w:rsid w:val="007D2850"/>
    <w:rsid w:val="007D50E2"/>
    <w:rsid w:val="007E07EC"/>
    <w:rsid w:val="007E602A"/>
    <w:rsid w:val="007E65E8"/>
    <w:rsid w:val="007E7C70"/>
    <w:rsid w:val="007F2EA2"/>
    <w:rsid w:val="007F3422"/>
    <w:rsid w:val="007F3A76"/>
    <w:rsid w:val="007F6317"/>
    <w:rsid w:val="00801A01"/>
    <w:rsid w:val="00802579"/>
    <w:rsid w:val="00802C23"/>
    <w:rsid w:val="00804A01"/>
    <w:rsid w:val="00804C08"/>
    <w:rsid w:val="00804C22"/>
    <w:rsid w:val="00806025"/>
    <w:rsid w:val="00807BA6"/>
    <w:rsid w:val="00812A7C"/>
    <w:rsid w:val="00813309"/>
    <w:rsid w:val="008159AF"/>
    <w:rsid w:val="008171F1"/>
    <w:rsid w:val="0082645F"/>
    <w:rsid w:val="00827222"/>
    <w:rsid w:val="008277CD"/>
    <w:rsid w:val="00827943"/>
    <w:rsid w:val="00827A01"/>
    <w:rsid w:val="008336F4"/>
    <w:rsid w:val="00837521"/>
    <w:rsid w:val="00840C33"/>
    <w:rsid w:val="008430B4"/>
    <w:rsid w:val="0084758A"/>
    <w:rsid w:val="00847D22"/>
    <w:rsid w:val="0085368E"/>
    <w:rsid w:val="008536E3"/>
    <w:rsid w:val="00854ED8"/>
    <w:rsid w:val="00855909"/>
    <w:rsid w:val="00855D20"/>
    <w:rsid w:val="008573D5"/>
    <w:rsid w:val="00863E1E"/>
    <w:rsid w:val="00867FDB"/>
    <w:rsid w:val="008714CD"/>
    <w:rsid w:val="00875085"/>
    <w:rsid w:val="00876385"/>
    <w:rsid w:val="0088194A"/>
    <w:rsid w:val="0088321F"/>
    <w:rsid w:val="00884FA8"/>
    <w:rsid w:val="00885289"/>
    <w:rsid w:val="00886100"/>
    <w:rsid w:val="0088644A"/>
    <w:rsid w:val="008904EE"/>
    <w:rsid w:val="0089242F"/>
    <w:rsid w:val="00893231"/>
    <w:rsid w:val="0089362A"/>
    <w:rsid w:val="008940A9"/>
    <w:rsid w:val="00894F51"/>
    <w:rsid w:val="008965FB"/>
    <w:rsid w:val="008A074F"/>
    <w:rsid w:val="008A1A98"/>
    <w:rsid w:val="008A31EF"/>
    <w:rsid w:val="008A5E6C"/>
    <w:rsid w:val="008A7257"/>
    <w:rsid w:val="008B1A94"/>
    <w:rsid w:val="008B4241"/>
    <w:rsid w:val="008C0F6B"/>
    <w:rsid w:val="008C1326"/>
    <w:rsid w:val="008C22C5"/>
    <w:rsid w:val="008C55E5"/>
    <w:rsid w:val="008C6247"/>
    <w:rsid w:val="008C6636"/>
    <w:rsid w:val="008C77CB"/>
    <w:rsid w:val="008D5A31"/>
    <w:rsid w:val="008D69E7"/>
    <w:rsid w:val="008D7633"/>
    <w:rsid w:val="008D7A8C"/>
    <w:rsid w:val="008E117E"/>
    <w:rsid w:val="008E2CFF"/>
    <w:rsid w:val="008E58BA"/>
    <w:rsid w:val="008E5BDF"/>
    <w:rsid w:val="008F04BB"/>
    <w:rsid w:val="008F1159"/>
    <w:rsid w:val="008F1E00"/>
    <w:rsid w:val="008F2048"/>
    <w:rsid w:val="008F2471"/>
    <w:rsid w:val="008F2828"/>
    <w:rsid w:val="008F4F3D"/>
    <w:rsid w:val="008F658B"/>
    <w:rsid w:val="008F75FC"/>
    <w:rsid w:val="009000EA"/>
    <w:rsid w:val="009046F8"/>
    <w:rsid w:val="00904D4B"/>
    <w:rsid w:val="00905252"/>
    <w:rsid w:val="0090736C"/>
    <w:rsid w:val="00907761"/>
    <w:rsid w:val="00910D9F"/>
    <w:rsid w:val="00914758"/>
    <w:rsid w:val="0091627E"/>
    <w:rsid w:val="0092077B"/>
    <w:rsid w:val="009208CE"/>
    <w:rsid w:val="009219CD"/>
    <w:rsid w:val="00922653"/>
    <w:rsid w:val="0092570A"/>
    <w:rsid w:val="00927DEF"/>
    <w:rsid w:val="0093084D"/>
    <w:rsid w:val="0093171B"/>
    <w:rsid w:val="00933171"/>
    <w:rsid w:val="00933476"/>
    <w:rsid w:val="009340CB"/>
    <w:rsid w:val="009341DA"/>
    <w:rsid w:val="00940AD6"/>
    <w:rsid w:val="009457BE"/>
    <w:rsid w:val="00946D69"/>
    <w:rsid w:val="00947427"/>
    <w:rsid w:val="00947AF7"/>
    <w:rsid w:val="0095308F"/>
    <w:rsid w:val="00953859"/>
    <w:rsid w:val="009579AC"/>
    <w:rsid w:val="00964F7C"/>
    <w:rsid w:val="009708E2"/>
    <w:rsid w:val="00971CA9"/>
    <w:rsid w:val="009747A5"/>
    <w:rsid w:val="00976BC9"/>
    <w:rsid w:val="00980F81"/>
    <w:rsid w:val="0098409A"/>
    <w:rsid w:val="00984CD8"/>
    <w:rsid w:val="0098505A"/>
    <w:rsid w:val="009A0666"/>
    <w:rsid w:val="009A32C2"/>
    <w:rsid w:val="009A4EF2"/>
    <w:rsid w:val="009A621E"/>
    <w:rsid w:val="009B1847"/>
    <w:rsid w:val="009B1C17"/>
    <w:rsid w:val="009B362A"/>
    <w:rsid w:val="009C0A0A"/>
    <w:rsid w:val="009C0A6C"/>
    <w:rsid w:val="009C7BE5"/>
    <w:rsid w:val="009D4B1B"/>
    <w:rsid w:val="009D72A9"/>
    <w:rsid w:val="009E014A"/>
    <w:rsid w:val="009E0371"/>
    <w:rsid w:val="009E2B99"/>
    <w:rsid w:val="009E3842"/>
    <w:rsid w:val="009E44A2"/>
    <w:rsid w:val="009F1313"/>
    <w:rsid w:val="009F3470"/>
    <w:rsid w:val="00A010CC"/>
    <w:rsid w:val="00A1261A"/>
    <w:rsid w:val="00A12DF7"/>
    <w:rsid w:val="00A229B5"/>
    <w:rsid w:val="00A2617E"/>
    <w:rsid w:val="00A26C92"/>
    <w:rsid w:val="00A2787B"/>
    <w:rsid w:val="00A27EB1"/>
    <w:rsid w:val="00A30251"/>
    <w:rsid w:val="00A407E8"/>
    <w:rsid w:val="00A429FB"/>
    <w:rsid w:val="00A437EE"/>
    <w:rsid w:val="00A45A7E"/>
    <w:rsid w:val="00A461F9"/>
    <w:rsid w:val="00A51147"/>
    <w:rsid w:val="00A602AA"/>
    <w:rsid w:val="00A6522B"/>
    <w:rsid w:val="00A676A5"/>
    <w:rsid w:val="00A718CC"/>
    <w:rsid w:val="00A71AF0"/>
    <w:rsid w:val="00A751B1"/>
    <w:rsid w:val="00A8098E"/>
    <w:rsid w:val="00A80FDB"/>
    <w:rsid w:val="00A84BDB"/>
    <w:rsid w:val="00A85A06"/>
    <w:rsid w:val="00A87C3F"/>
    <w:rsid w:val="00A87FE4"/>
    <w:rsid w:val="00A90EEE"/>
    <w:rsid w:val="00A92617"/>
    <w:rsid w:val="00A93D1C"/>
    <w:rsid w:val="00A96AB6"/>
    <w:rsid w:val="00A96BB8"/>
    <w:rsid w:val="00A96D65"/>
    <w:rsid w:val="00AA1B3B"/>
    <w:rsid w:val="00AA471D"/>
    <w:rsid w:val="00AA4CC5"/>
    <w:rsid w:val="00AB019E"/>
    <w:rsid w:val="00AB1378"/>
    <w:rsid w:val="00AB158B"/>
    <w:rsid w:val="00AB3245"/>
    <w:rsid w:val="00AB3430"/>
    <w:rsid w:val="00AC46E5"/>
    <w:rsid w:val="00AC487E"/>
    <w:rsid w:val="00AC604C"/>
    <w:rsid w:val="00AC668B"/>
    <w:rsid w:val="00AD3B76"/>
    <w:rsid w:val="00AD4A11"/>
    <w:rsid w:val="00AD6CBC"/>
    <w:rsid w:val="00AE0F42"/>
    <w:rsid w:val="00AE2216"/>
    <w:rsid w:val="00AE45FD"/>
    <w:rsid w:val="00AE4990"/>
    <w:rsid w:val="00AE6A19"/>
    <w:rsid w:val="00AF04DD"/>
    <w:rsid w:val="00AF0571"/>
    <w:rsid w:val="00AF173F"/>
    <w:rsid w:val="00AF1920"/>
    <w:rsid w:val="00AF2498"/>
    <w:rsid w:val="00AF2D3A"/>
    <w:rsid w:val="00AF3A51"/>
    <w:rsid w:val="00AF4D14"/>
    <w:rsid w:val="00AF6D81"/>
    <w:rsid w:val="00AF7B1B"/>
    <w:rsid w:val="00B00A3A"/>
    <w:rsid w:val="00B05D06"/>
    <w:rsid w:val="00B06EDD"/>
    <w:rsid w:val="00B11BED"/>
    <w:rsid w:val="00B14C7F"/>
    <w:rsid w:val="00B217B1"/>
    <w:rsid w:val="00B232B6"/>
    <w:rsid w:val="00B23A64"/>
    <w:rsid w:val="00B240AB"/>
    <w:rsid w:val="00B31531"/>
    <w:rsid w:val="00B32036"/>
    <w:rsid w:val="00B338AD"/>
    <w:rsid w:val="00B34D91"/>
    <w:rsid w:val="00B41FB3"/>
    <w:rsid w:val="00B44048"/>
    <w:rsid w:val="00B449D6"/>
    <w:rsid w:val="00B4651F"/>
    <w:rsid w:val="00B50775"/>
    <w:rsid w:val="00B514A7"/>
    <w:rsid w:val="00B55647"/>
    <w:rsid w:val="00B56C75"/>
    <w:rsid w:val="00B577DB"/>
    <w:rsid w:val="00B62FF9"/>
    <w:rsid w:val="00B659A1"/>
    <w:rsid w:val="00B71506"/>
    <w:rsid w:val="00B738D2"/>
    <w:rsid w:val="00B74095"/>
    <w:rsid w:val="00B779E3"/>
    <w:rsid w:val="00B77AE3"/>
    <w:rsid w:val="00B8013F"/>
    <w:rsid w:val="00B84C41"/>
    <w:rsid w:val="00B868CD"/>
    <w:rsid w:val="00B90B5A"/>
    <w:rsid w:val="00B934FA"/>
    <w:rsid w:val="00B93E99"/>
    <w:rsid w:val="00BA7D59"/>
    <w:rsid w:val="00BB09DB"/>
    <w:rsid w:val="00BC04A9"/>
    <w:rsid w:val="00BC495A"/>
    <w:rsid w:val="00BC5D78"/>
    <w:rsid w:val="00BD0594"/>
    <w:rsid w:val="00BD095D"/>
    <w:rsid w:val="00BD0EB4"/>
    <w:rsid w:val="00BD1789"/>
    <w:rsid w:val="00BD1C09"/>
    <w:rsid w:val="00BE2015"/>
    <w:rsid w:val="00BE37C7"/>
    <w:rsid w:val="00BE46D4"/>
    <w:rsid w:val="00BE4AC9"/>
    <w:rsid w:val="00BE6A68"/>
    <w:rsid w:val="00BF0A32"/>
    <w:rsid w:val="00BF3B6C"/>
    <w:rsid w:val="00BF50C7"/>
    <w:rsid w:val="00BF5624"/>
    <w:rsid w:val="00BF6E42"/>
    <w:rsid w:val="00C000E5"/>
    <w:rsid w:val="00C011AC"/>
    <w:rsid w:val="00C01477"/>
    <w:rsid w:val="00C02F89"/>
    <w:rsid w:val="00C05B16"/>
    <w:rsid w:val="00C05C5A"/>
    <w:rsid w:val="00C05E90"/>
    <w:rsid w:val="00C065A3"/>
    <w:rsid w:val="00C068D5"/>
    <w:rsid w:val="00C106C6"/>
    <w:rsid w:val="00C13B8B"/>
    <w:rsid w:val="00C14FFD"/>
    <w:rsid w:val="00C1679B"/>
    <w:rsid w:val="00C200F8"/>
    <w:rsid w:val="00C20ACD"/>
    <w:rsid w:val="00C22696"/>
    <w:rsid w:val="00C23D72"/>
    <w:rsid w:val="00C25A57"/>
    <w:rsid w:val="00C33B2A"/>
    <w:rsid w:val="00C3422D"/>
    <w:rsid w:val="00C3688B"/>
    <w:rsid w:val="00C41E0F"/>
    <w:rsid w:val="00C438AC"/>
    <w:rsid w:val="00C43E6F"/>
    <w:rsid w:val="00C469BC"/>
    <w:rsid w:val="00C529A9"/>
    <w:rsid w:val="00C55328"/>
    <w:rsid w:val="00C56BF1"/>
    <w:rsid w:val="00C57BAC"/>
    <w:rsid w:val="00C62606"/>
    <w:rsid w:val="00C641BE"/>
    <w:rsid w:val="00C718D2"/>
    <w:rsid w:val="00C723FF"/>
    <w:rsid w:val="00C74C69"/>
    <w:rsid w:val="00C77BB5"/>
    <w:rsid w:val="00C80AE9"/>
    <w:rsid w:val="00C81D22"/>
    <w:rsid w:val="00C837E3"/>
    <w:rsid w:val="00C85530"/>
    <w:rsid w:val="00C8734A"/>
    <w:rsid w:val="00C9115D"/>
    <w:rsid w:val="00C911B3"/>
    <w:rsid w:val="00C91681"/>
    <w:rsid w:val="00C92160"/>
    <w:rsid w:val="00C94F8B"/>
    <w:rsid w:val="00C9688E"/>
    <w:rsid w:val="00CA2C97"/>
    <w:rsid w:val="00CA59B5"/>
    <w:rsid w:val="00CA5BB2"/>
    <w:rsid w:val="00CA5FF7"/>
    <w:rsid w:val="00CA61A9"/>
    <w:rsid w:val="00CA6812"/>
    <w:rsid w:val="00CB28D3"/>
    <w:rsid w:val="00CB3024"/>
    <w:rsid w:val="00CC1089"/>
    <w:rsid w:val="00CC207B"/>
    <w:rsid w:val="00CC355B"/>
    <w:rsid w:val="00CC58DC"/>
    <w:rsid w:val="00CD1972"/>
    <w:rsid w:val="00CD1B3B"/>
    <w:rsid w:val="00CD1CC9"/>
    <w:rsid w:val="00CD2A26"/>
    <w:rsid w:val="00CD3218"/>
    <w:rsid w:val="00CD3D7E"/>
    <w:rsid w:val="00CD4B5D"/>
    <w:rsid w:val="00CD5349"/>
    <w:rsid w:val="00CD7BB7"/>
    <w:rsid w:val="00CE38E0"/>
    <w:rsid w:val="00CE567C"/>
    <w:rsid w:val="00CE5BA4"/>
    <w:rsid w:val="00CE6342"/>
    <w:rsid w:val="00CF444C"/>
    <w:rsid w:val="00D05945"/>
    <w:rsid w:val="00D0682D"/>
    <w:rsid w:val="00D109A4"/>
    <w:rsid w:val="00D15A39"/>
    <w:rsid w:val="00D164D8"/>
    <w:rsid w:val="00D17E0C"/>
    <w:rsid w:val="00D20C5A"/>
    <w:rsid w:val="00D20F5B"/>
    <w:rsid w:val="00D2141F"/>
    <w:rsid w:val="00D216A2"/>
    <w:rsid w:val="00D243FD"/>
    <w:rsid w:val="00D24C46"/>
    <w:rsid w:val="00D24F9B"/>
    <w:rsid w:val="00D250CE"/>
    <w:rsid w:val="00D25B81"/>
    <w:rsid w:val="00D32CB8"/>
    <w:rsid w:val="00D359BC"/>
    <w:rsid w:val="00D368EA"/>
    <w:rsid w:val="00D36D3E"/>
    <w:rsid w:val="00D37D6B"/>
    <w:rsid w:val="00D43234"/>
    <w:rsid w:val="00D449A0"/>
    <w:rsid w:val="00D46715"/>
    <w:rsid w:val="00D47A28"/>
    <w:rsid w:val="00D62507"/>
    <w:rsid w:val="00D62C63"/>
    <w:rsid w:val="00D64455"/>
    <w:rsid w:val="00D64D50"/>
    <w:rsid w:val="00D65D16"/>
    <w:rsid w:val="00D664EF"/>
    <w:rsid w:val="00D66D11"/>
    <w:rsid w:val="00D67A78"/>
    <w:rsid w:val="00D737E8"/>
    <w:rsid w:val="00D750DB"/>
    <w:rsid w:val="00D77678"/>
    <w:rsid w:val="00D81435"/>
    <w:rsid w:val="00D81617"/>
    <w:rsid w:val="00D830CC"/>
    <w:rsid w:val="00D8375C"/>
    <w:rsid w:val="00D837AB"/>
    <w:rsid w:val="00D83B1C"/>
    <w:rsid w:val="00D86579"/>
    <w:rsid w:val="00D95FAF"/>
    <w:rsid w:val="00DA05FB"/>
    <w:rsid w:val="00DA30B6"/>
    <w:rsid w:val="00DA7E87"/>
    <w:rsid w:val="00DB0507"/>
    <w:rsid w:val="00DB0A7D"/>
    <w:rsid w:val="00DB0BC4"/>
    <w:rsid w:val="00DB452F"/>
    <w:rsid w:val="00DC6176"/>
    <w:rsid w:val="00DC6C99"/>
    <w:rsid w:val="00DD12D0"/>
    <w:rsid w:val="00DD19FD"/>
    <w:rsid w:val="00DE1060"/>
    <w:rsid w:val="00DE1929"/>
    <w:rsid w:val="00DE2099"/>
    <w:rsid w:val="00DE5049"/>
    <w:rsid w:val="00DE6F22"/>
    <w:rsid w:val="00DE70BD"/>
    <w:rsid w:val="00DF1BC6"/>
    <w:rsid w:val="00DF248E"/>
    <w:rsid w:val="00DF5B33"/>
    <w:rsid w:val="00E00549"/>
    <w:rsid w:val="00E022E5"/>
    <w:rsid w:val="00E02B5C"/>
    <w:rsid w:val="00E06755"/>
    <w:rsid w:val="00E06F57"/>
    <w:rsid w:val="00E07EB6"/>
    <w:rsid w:val="00E11D1B"/>
    <w:rsid w:val="00E13A5D"/>
    <w:rsid w:val="00E171A0"/>
    <w:rsid w:val="00E20826"/>
    <w:rsid w:val="00E21048"/>
    <w:rsid w:val="00E23088"/>
    <w:rsid w:val="00E23A7E"/>
    <w:rsid w:val="00E23DB1"/>
    <w:rsid w:val="00E2472B"/>
    <w:rsid w:val="00E270D2"/>
    <w:rsid w:val="00E30B5B"/>
    <w:rsid w:val="00E314CC"/>
    <w:rsid w:val="00E32DEE"/>
    <w:rsid w:val="00E41CF1"/>
    <w:rsid w:val="00E45A17"/>
    <w:rsid w:val="00E532A7"/>
    <w:rsid w:val="00E53C52"/>
    <w:rsid w:val="00E61B97"/>
    <w:rsid w:val="00E64FC7"/>
    <w:rsid w:val="00E73DA6"/>
    <w:rsid w:val="00E7406C"/>
    <w:rsid w:val="00E75789"/>
    <w:rsid w:val="00E76962"/>
    <w:rsid w:val="00E80DE4"/>
    <w:rsid w:val="00E84808"/>
    <w:rsid w:val="00E873D3"/>
    <w:rsid w:val="00E906C5"/>
    <w:rsid w:val="00E90779"/>
    <w:rsid w:val="00E921E5"/>
    <w:rsid w:val="00E9260A"/>
    <w:rsid w:val="00E93B8B"/>
    <w:rsid w:val="00E97EE5"/>
    <w:rsid w:val="00EA49E7"/>
    <w:rsid w:val="00EA4D34"/>
    <w:rsid w:val="00EB22BB"/>
    <w:rsid w:val="00EB653D"/>
    <w:rsid w:val="00EC6F41"/>
    <w:rsid w:val="00ED280C"/>
    <w:rsid w:val="00ED3277"/>
    <w:rsid w:val="00ED3298"/>
    <w:rsid w:val="00ED3CA9"/>
    <w:rsid w:val="00ED6B76"/>
    <w:rsid w:val="00EE160D"/>
    <w:rsid w:val="00EE321F"/>
    <w:rsid w:val="00EE34F7"/>
    <w:rsid w:val="00EE41F6"/>
    <w:rsid w:val="00EE4322"/>
    <w:rsid w:val="00EE4AB7"/>
    <w:rsid w:val="00EF16D9"/>
    <w:rsid w:val="00EF22D9"/>
    <w:rsid w:val="00EF251A"/>
    <w:rsid w:val="00F01C77"/>
    <w:rsid w:val="00F067B3"/>
    <w:rsid w:val="00F10243"/>
    <w:rsid w:val="00F11510"/>
    <w:rsid w:val="00F16BD0"/>
    <w:rsid w:val="00F221E0"/>
    <w:rsid w:val="00F268CC"/>
    <w:rsid w:val="00F26EB4"/>
    <w:rsid w:val="00F3412E"/>
    <w:rsid w:val="00F40F5E"/>
    <w:rsid w:val="00F42103"/>
    <w:rsid w:val="00F45878"/>
    <w:rsid w:val="00F5077D"/>
    <w:rsid w:val="00F50C6A"/>
    <w:rsid w:val="00F619CD"/>
    <w:rsid w:val="00F61B33"/>
    <w:rsid w:val="00F656F8"/>
    <w:rsid w:val="00F71976"/>
    <w:rsid w:val="00F71B43"/>
    <w:rsid w:val="00F7458F"/>
    <w:rsid w:val="00F7462B"/>
    <w:rsid w:val="00F755DD"/>
    <w:rsid w:val="00F755FC"/>
    <w:rsid w:val="00F80204"/>
    <w:rsid w:val="00F8060F"/>
    <w:rsid w:val="00F8603D"/>
    <w:rsid w:val="00F869F6"/>
    <w:rsid w:val="00F93550"/>
    <w:rsid w:val="00F95AA4"/>
    <w:rsid w:val="00F973D1"/>
    <w:rsid w:val="00FA38A8"/>
    <w:rsid w:val="00FA4F81"/>
    <w:rsid w:val="00FB4C5B"/>
    <w:rsid w:val="00FB5F5E"/>
    <w:rsid w:val="00FB74F5"/>
    <w:rsid w:val="00FC3E12"/>
    <w:rsid w:val="00FC4F97"/>
    <w:rsid w:val="00FC660E"/>
    <w:rsid w:val="00FC79BC"/>
    <w:rsid w:val="00FD0840"/>
    <w:rsid w:val="00FD1C62"/>
    <w:rsid w:val="00FD355A"/>
    <w:rsid w:val="00FD5915"/>
    <w:rsid w:val="00FD6473"/>
    <w:rsid w:val="00FD7B84"/>
    <w:rsid w:val="00FE0503"/>
    <w:rsid w:val="00FE2E7C"/>
    <w:rsid w:val="00FE3A43"/>
    <w:rsid w:val="00FE3FA4"/>
    <w:rsid w:val="00FE6FC2"/>
    <w:rsid w:val="00FF18D4"/>
    <w:rsid w:val="00FF3321"/>
    <w:rsid w:val="00FF3997"/>
    <w:rsid w:val="00FF4457"/>
    <w:rsid w:val="00FF461C"/>
    <w:rsid w:val="00FF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7BE7A4"/>
  <w15:docId w15:val="{37E9B10A-3AA1-45A9-8309-A8E81D67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A7D"/>
  </w:style>
  <w:style w:type="paragraph" w:styleId="Heading1">
    <w:name w:val="heading 1"/>
    <w:basedOn w:val="Normal"/>
    <w:next w:val="Normal"/>
    <w:link w:val="Heading1Char"/>
    <w:uiPriority w:val="9"/>
    <w:qFormat/>
    <w:rsid w:val="003829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7B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17B1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4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9D6"/>
    <w:pPr>
      <w:spacing w:after="160" w:line="240" w:lineRule="auto"/>
    </w:pPr>
    <w:rPr>
      <w:rFonts w:ascii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9D6"/>
    <w:rPr>
      <w:rFonts w:ascii="Arial" w:hAnsi="Arial" w:cs="Arial"/>
      <w:sz w:val="20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B449D6"/>
    <w:pPr>
      <w:spacing w:after="0" w:line="240" w:lineRule="auto"/>
      <w:ind w:left="720"/>
      <w:contextualSpacing/>
    </w:pPr>
    <w:rPr>
      <w:rFonts w:ascii="Arial" w:eastAsia="Calibri" w:hAnsi="Arial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449D6"/>
    <w:rPr>
      <w:rFonts w:ascii="Arial" w:eastAsia="Calibri" w:hAnsi="Arial" w:cs="Times New Roman"/>
    </w:rPr>
  </w:style>
  <w:style w:type="character" w:customStyle="1" w:styleId="st1">
    <w:name w:val="st1"/>
    <w:basedOn w:val="DefaultParagraphFont"/>
    <w:rsid w:val="00B449D6"/>
  </w:style>
  <w:style w:type="paragraph" w:customStyle="1" w:styleId="EndNoteBibliography">
    <w:name w:val="EndNote Bibliography"/>
    <w:basedOn w:val="Normal"/>
    <w:link w:val="EndNoteBibliographyChar"/>
    <w:rsid w:val="00B449D6"/>
    <w:pPr>
      <w:numPr>
        <w:numId w:val="1"/>
      </w:numPr>
      <w:spacing w:after="160"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449D6"/>
    <w:rPr>
      <w:rFonts w:ascii="Calibri" w:eastAsia="Calibri" w:hAnsi="Calibri" w:cs="Calibri"/>
      <w:noProof/>
    </w:rPr>
  </w:style>
  <w:style w:type="character" w:styleId="EndnoteReference">
    <w:name w:val="endnote reference"/>
    <w:basedOn w:val="DefaultParagraphFont"/>
    <w:semiHidden/>
    <w:rsid w:val="00B449D6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B449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semiHidden/>
    <w:rsid w:val="00B449D6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B449D6"/>
    <w:rPr>
      <w:strike w:val="0"/>
      <w:dstrike w:val="0"/>
      <w:color w:val="1295CC"/>
      <w:u w:val="none"/>
      <w:effect w:val="none"/>
    </w:rPr>
  </w:style>
  <w:style w:type="character" w:customStyle="1" w:styleId="A14">
    <w:name w:val="A14"/>
    <w:uiPriority w:val="99"/>
    <w:rsid w:val="00B449D6"/>
    <w:rPr>
      <w:rFonts w:cs="ZapfEllipt BT"/>
      <w:color w:val="211D1E"/>
      <w:sz w:val="11"/>
      <w:szCs w:val="1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9D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A2A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A2A97"/>
    <w:rPr>
      <w:rFonts w:ascii="Calibri" w:eastAsia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97"/>
    <w:pPr>
      <w:spacing w:after="200"/>
    </w:pPr>
    <w:rPr>
      <w:rFonts w:ascii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97"/>
    <w:rPr>
      <w:rFonts w:ascii="Arial" w:hAnsi="Arial" w:cs="Arial"/>
      <w:b/>
      <w:bCs/>
      <w:sz w:val="20"/>
      <w:szCs w:val="20"/>
      <w:lang w:val="en-GB"/>
    </w:rPr>
  </w:style>
  <w:style w:type="paragraph" w:customStyle="1" w:styleId="Default">
    <w:name w:val="Default"/>
    <w:rsid w:val="00495AA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4B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BDB"/>
  </w:style>
  <w:style w:type="paragraph" w:styleId="Footer">
    <w:name w:val="footer"/>
    <w:basedOn w:val="Normal"/>
    <w:link w:val="FooterChar"/>
    <w:uiPriority w:val="99"/>
    <w:unhideWhenUsed/>
    <w:rsid w:val="00A84B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BDB"/>
  </w:style>
  <w:style w:type="table" w:styleId="TableGrid">
    <w:name w:val="Table Grid"/>
    <w:basedOn w:val="TableNormal"/>
    <w:uiPriority w:val="39"/>
    <w:rsid w:val="0021010C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010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AE221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B217B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217B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NormalWeb">
    <w:name w:val="Normal (Web)"/>
    <w:basedOn w:val="Normal"/>
    <w:uiPriority w:val="99"/>
    <w:semiHidden/>
    <w:unhideWhenUsed/>
    <w:rsid w:val="002E5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86100"/>
  </w:style>
  <w:style w:type="paragraph" w:customStyle="1" w:styleId="Bullet">
    <w:name w:val="Bullet"/>
    <w:basedOn w:val="Normal"/>
    <w:link w:val="BulletChar"/>
    <w:qFormat/>
    <w:rsid w:val="009219CD"/>
    <w:pPr>
      <w:numPr>
        <w:numId w:val="2"/>
      </w:numPr>
    </w:pPr>
    <w:rPr>
      <w:rFonts w:ascii="Arial" w:hAnsi="Arial" w:cs="Arial"/>
      <w:noProof/>
      <w:lang w:val="en-GB"/>
    </w:rPr>
  </w:style>
  <w:style w:type="character" w:customStyle="1" w:styleId="BulletChar">
    <w:name w:val="Bullet Char"/>
    <w:basedOn w:val="DefaultParagraphFont"/>
    <w:link w:val="Bullet"/>
    <w:rsid w:val="009219CD"/>
    <w:rPr>
      <w:rFonts w:ascii="Arial" w:hAnsi="Arial" w:cs="Arial"/>
      <w:noProof/>
      <w:lang w:val="en-GB"/>
    </w:rPr>
  </w:style>
  <w:style w:type="paragraph" w:customStyle="1" w:styleId="SubBullet1">
    <w:name w:val="SubBullet 1"/>
    <w:basedOn w:val="Normal"/>
    <w:qFormat/>
    <w:rsid w:val="003A0728"/>
    <w:pPr>
      <w:numPr>
        <w:numId w:val="3"/>
      </w:numPr>
    </w:pPr>
    <w:rPr>
      <w:rFonts w:ascii="Arial" w:hAnsi="Arial" w:cs="Arial"/>
      <w:noProof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3829C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3B7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u w:color="FFFFFF" w:themeColor="background1"/>
      </w:rPr>
    </w:tblStylePr>
  </w:style>
  <w:style w:type="paragraph" w:customStyle="1" w:styleId="TableNote">
    <w:name w:val="TableNote"/>
    <w:basedOn w:val="Normal"/>
    <w:rsid w:val="005A759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A759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A759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A7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36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5609">
          <w:marLeft w:val="15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683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3335">
          <w:marLeft w:val="15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8396">
          <w:marLeft w:val="15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5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956118">
          <w:marLeft w:val="1368"/>
          <w:marRight w:val="0"/>
          <w:marTop w:val="11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89591">
          <w:marLeft w:val="1368"/>
          <w:marRight w:val="0"/>
          <w:marTop w:val="11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22560">
          <w:marLeft w:val="1368"/>
          <w:marRight w:val="0"/>
          <w:marTop w:val="11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4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86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6538">
          <w:marLeft w:val="15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82041">
          <w:marLeft w:val="15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15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3165">
          <w:marLeft w:val="15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70882">
          <w:marLeft w:val="15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97942">
          <w:marLeft w:val="15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6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463A6-BEA3-45E1-B1C9-078C2F951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2</Words>
  <Characters>520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kramane, Ananya</dc:creator>
  <cp:lastModifiedBy>Vithlani, Vatsal</cp:lastModifiedBy>
  <cp:revision>4</cp:revision>
  <cp:lastPrinted>2017-02-03T13:46:00Z</cp:lastPrinted>
  <dcterms:created xsi:type="dcterms:W3CDTF">2019-03-26T16:34:00Z</dcterms:created>
  <dcterms:modified xsi:type="dcterms:W3CDTF">2019-03-27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Ref">
    <vt:lpwstr>https://api.informationprotection.azure.com/api/f35a6974-607f-47d4-82d7-ff31d7dc53a5</vt:lpwstr>
  </property>
  <property fmtid="{D5CDD505-2E9C-101B-9397-08002B2CF9AE}" pid="5" name="MSIP_Label_4929bff8-5b33-42aa-95d2-28f72e792cb0_Owner">
    <vt:lpwstr>VITHLVA1@novartis.net</vt:lpwstr>
  </property>
  <property fmtid="{D5CDD505-2E9C-101B-9397-08002B2CF9AE}" pid="6" name="MSIP_Label_4929bff8-5b33-42aa-95d2-28f72e792cb0_SetDate">
    <vt:lpwstr>2018-08-16T17:54:43.1286105+05:30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